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EB8FB" w14:textId="15BC8B98" w:rsidR="007206EC" w:rsidRPr="00C327E3" w:rsidRDefault="00932F60" w:rsidP="00310B3B">
      <w:r>
        <w:rPr>
          <w:b/>
          <w:bCs/>
        </w:rPr>
        <w:t xml:space="preserve">Supplementary Table </w:t>
      </w:r>
      <w:r w:rsidR="007206EC">
        <w:rPr>
          <w:b/>
          <w:bCs/>
        </w:rPr>
        <w:t>1</w:t>
      </w:r>
      <w:r w:rsidR="007206EC" w:rsidRPr="00C327E3">
        <w:t>. Cultivars included in the VitAdapt experimental vineyard.</w:t>
      </w:r>
    </w:p>
    <w:tbl>
      <w:tblPr>
        <w:tblW w:w="9716" w:type="dxa"/>
        <w:jc w:val="center"/>
        <w:tblLook w:val="04A0" w:firstRow="1" w:lastRow="0" w:firstColumn="1" w:lastColumn="0" w:noHBand="0" w:noVBand="1"/>
      </w:tblPr>
      <w:tblGrid>
        <w:gridCol w:w="504"/>
        <w:gridCol w:w="2457"/>
        <w:gridCol w:w="828"/>
        <w:gridCol w:w="2258"/>
        <w:gridCol w:w="1674"/>
        <w:gridCol w:w="1080"/>
        <w:gridCol w:w="947"/>
      </w:tblGrid>
      <w:tr w:rsidR="007206EC" w:rsidRPr="00310B3B" w14:paraId="00A49F9D" w14:textId="77777777" w:rsidTr="004F3C11">
        <w:trPr>
          <w:trHeight w:val="493"/>
          <w:jc w:val="center"/>
        </w:trPr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4F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r.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3C2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ultivar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993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olour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7B8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Origi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814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3F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lon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DEE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Year of planting</w:t>
            </w:r>
          </w:p>
        </w:tc>
      </w:tr>
      <w:tr w:rsidR="007206EC" w:rsidRPr="00310B3B" w14:paraId="09C11765" w14:textId="77777777" w:rsidTr="004F3C11">
        <w:trPr>
          <w:trHeight w:val="288"/>
          <w:jc w:val="center"/>
        </w:trPr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ED0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8B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rinarnoa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5B4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66C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3B3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701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72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455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F581875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FAB34E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619C9D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ssyrtik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660952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24773A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ree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A2CB02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ASS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6D890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82E9D5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D23E692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AF1D4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6028E9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BX 9216 (hybrid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B2555B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255B73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D63080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709B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7BCAE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9D1E6D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551430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9857B7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BX 648 (hybrid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0DF9F1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DE6002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BA1B69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7469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8C6A2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9A942FE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4926DB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0873575" w14:textId="6023F45F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Caberne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an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E1AA3A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F04B81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3186C8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86D3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2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D524E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DD749BA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D7BCC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16746A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bernet-Sauvigno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0F98D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B6848B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AB9E2E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41A22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1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F5EEC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9E6243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3425D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69C3E3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rigna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30C662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DB8B92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2A3906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71EE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8993D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7253019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092EC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4542A0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rmenèr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DC850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5E8A33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8C9E25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C5B3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5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44881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7937401B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B2F7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4DAB4E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stet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55A7B4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B3719B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BE28F0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5913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DF132D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18E6945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7A3574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0570D7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hardonna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AB5DB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73677F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FA513B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1931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A5BE9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EE330D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696C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A83EF3F" w14:textId="0C4C039B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Chenin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27E447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115576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AC60F6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919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1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E535B5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8F8957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D51F5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7201CC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ot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5FCE5C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2078A7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658A1A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F092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6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A4F8D9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3F5FE45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38A5FA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E85563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ama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C48C10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E216BC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3317DE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7C61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36F23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EA631C5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2866F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C022F8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renach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AE5165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19612F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561888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EBEB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1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5A74F9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0BCB77EF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8D036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6C5921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Hiberna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4839FE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89954C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eisenheim German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D57233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EE369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B026C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1208FE6A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7C4D0A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48644A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arsela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E04C2B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7AFA11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7C4577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CFF6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8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4BEAD3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5CC963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E14E8A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32DEE5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erlot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41E395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68A39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FD2F9A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1A0F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4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49F1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1F7C9511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4AC782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78B444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orraste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4C6D0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A37AD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504629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8408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4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E17CC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8B797D8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96F7E8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556BBB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ourvèdr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B6D3DA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8E3943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DB9428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9A19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6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F7E27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A1FA793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648FE2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94BF3D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uscadell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1D663B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8BCFAF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4F49D2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D258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61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D56F6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35C7AF4C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B6C6E1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9C96C3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etit Verdot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F48278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E20774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E8D8CF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6421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023C1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3F1C71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89CBC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0075F3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etit Arvin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5DC28B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A1260E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wis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E1D2E5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80CC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5E550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75ADAB43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D7072E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DF42FA7" w14:textId="4D6B5A4A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Pino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oir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D4F4B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3BC91D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433565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84502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66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02B38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9517372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290212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E5499B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runelar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E9A562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1E6F67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48B3D0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aill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2108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631388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C09DAF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4C6BA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6EBA60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iesling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94DCCC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8B61E4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DB53D4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D77D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EAFD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95BEE06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12182A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D9D38F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oussann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9F842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99E4C0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8D84DD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DFC2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6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2F4AF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31FF9E6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C7458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5C334B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angiovese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CA472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07190BA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tal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E1912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ABD4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0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38BBEB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9A63E09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CC2C5B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728038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aperavi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51C2A2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48A31B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eorgi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4A357D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D728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CE768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EF6D50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9A6B80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BEFFAA8" w14:textId="30CC09AA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Sauvignon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6FC56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AF4564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A9FEB6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646B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A3260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394B9719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E582CE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0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7BEE02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émillo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A9EA0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182AD7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D4548D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07E4D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7E3CD6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1BD6A45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3F07A2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B8A8BA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Tempranill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D1D221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1B1E00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pain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FECBA1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B279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771/7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1AD12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DA4305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46AF83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6C13DA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Tinto Ca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E68250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C61A88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ortugal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98B303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ASS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C57A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F5CC1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343F894A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EDEDE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7072F19" w14:textId="520359B6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anc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9A69A7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7808C8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ortugal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99C64A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ASS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DF7F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BAE996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08799D67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482AE4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465B8AF" w14:textId="31DFCABD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ciona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D6ADCF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7AB4C2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ortugal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194D04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70D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A9A31E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52DF71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C981F4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2F5D797" w14:textId="28DF9F6E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Ugni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C5C970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71B5D0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FCBF1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2DBB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8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B447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D9D9101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6DC96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1D48B9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iognier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1FD41E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BD53CE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E8DBCB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ENTA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E643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5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7A69B3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4385884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D0AF4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0E1F1F1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70B83A5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FC6034B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A79307C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5CF87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3736A6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</w:tr>
      <w:tr w:rsidR="007206EC" w:rsidRPr="00310B3B" w14:paraId="6C91340E" w14:textId="77777777" w:rsidTr="004F3C11">
        <w:trPr>
          <w:trHeight w:val="288"/>
          <w:jc w:val="center"/>
        </w:trPr>
        <w:tc>
          <w:tcPr>
            <w:tcW w:w="2948" w:type="dxa"/>
            <w:gridSpan w:val="2"/>
            <w:shd w:val="clear" w:color="auto" w:fill="auto"/>
            <w:noWrap/>
            <w:vAlign w:val="center"/>
            <w:hideMark/>
          </w:tcPr>
          <w:p w14:paraId="60A8B47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ot used in this stud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320246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3206D56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E0F5CC0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609CB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9274A1" w14:textId="77777777" w:rsidR="007206EC" w:rsidRPr="00310B3B" w:rsidRDefault="007206EC" w:rsidP="00310B3B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</w:tr>
      <w:tr w:rsidR="007206EC" w:rsidRPr="00310B3B" w14:paraId="2F100FAA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86E8C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79C35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lvarinh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EAC97C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E48906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pain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0D7AB4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D2E57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1B9C6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10</w:t>
            </w:r>
          </w:p>
        </w:tc>
      </w:tr>
      <w:tr w:rsidR="007206EC" w:rsidRPr="00310B3B" w14:paraId="62B50DBA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35C9B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88967D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giorgitik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A60CF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F01CD1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ree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326561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226B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35443A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FE3BD2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DC762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2ADB15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hassela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C7994D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F5029C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6005D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E0D8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88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EA0C3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933F17D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DD328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0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6E7397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olombar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F9418F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F8F99C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30BF29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554C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6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67247A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71629839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8C4331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9E985D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ornali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EBFC28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D96647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wiss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D994EF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778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B4B435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503C50E1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E76B11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A74152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ilioril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25D08C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626CBA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95FAE3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A768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7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92D68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4732A966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F7BA2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lastRenderedPageBreak/>
              <w:t>43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EAD520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avru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A305A3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C01C60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Bulgari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B15B58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2F45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C4425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10</w:t>
            </w:r>
          </w:p>
        </w:tc>
      </w:tr>
      <w:tr w:rsidR="007206EC" w:rsidRPr="00310B3B" w14:paraId="660AE1B7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D99900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7387FC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PT 3156-26-1 (hybrid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D8A66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6197D10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Montpellier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3B80C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7BD0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AB05D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7FDE60B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820B9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A02643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PT 3160-12-3 (hybrid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8CC323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CAFD29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Montpellier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02E6D1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C698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D08DC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128AC332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6F0B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1F402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ero d'Avola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EED691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4E49AE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taly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1174EB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3357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BD7DA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A</w:t>
            </w:r>
          </w:p>
        </w:tc>
      </w:tr>
      <w:tr w:rsidR="007206EC" w:rsidRPr="00310B3B" w14:paraId="6D939121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6EFFD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7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D5AFC6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etit Manseng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691048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466BF0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4BB342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CD8AD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7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5575C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099CEFBB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33904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232E6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katsiteli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5B6671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white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19E47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eorgi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01E924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INRA Bordeau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E4EF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N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89054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6C34D9A3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4A5987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9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FD734F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yrah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E18E8B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CA4724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BC1A1D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A222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ACE75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227ACD2E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8E2F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0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3D0D47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Tannat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D7486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A67BD9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France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8E1C8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 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5782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7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6400E8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09</w:t>
            </w:r>
          </w:p>
        </w:tc>
      </w:tr>
      <w:tr w:rsidR="007206EC" w:rsidRPr="00310B3B" w14:paraId="19A0BAA8" w14:textId="77777777" w:rsidTr="004F3C11">
        <w:trPr>
          <w:trHeight w:val="288"/>
          <w:jc w:val="center"/>
        </w:trPr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C1E19A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9CB018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inhao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0539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F70787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ortugal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C9B79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4A6E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AD2876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10</w:t>
            </w:r>
          </w:p>
        </w:tc>
      </w:tr>
      <w:tr w:rsidR="007206EC" w:rsidRPr="00310B3B" w14:paraId="44B78DA8" w14:textId="77777777" w:rsidTr="004F3C11">
        <w:trPr>
          <w:trHeight w:val="288"/>
          <w:jc w:val="center"/>
        </w:trPr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82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2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AD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Xinomavro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313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ed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042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reece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A7E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318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-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84A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10</w:t>
            </w:r>
          </w:p>
        </w:tc>
      </w:tr>
    </w:tbl>
    <w:p w14:paraId="50C24856" w14:textId="77777777" w:rsidR="007206EC" w:rsidRPr="00C327E3" w:rsidRDefault="007206EC" w:rsidP="007206EC">
      <w:pPr>
        <w:spacing w:line="259" w:lineRule="auto"/>
        <w:rPr>
          <w:rStyle w:val="Hyperlink"/>
          <w:color w:val="auto"/>
        </w:rPr>
      </w:pPr>
      <w:r w:rsidRPr="00C327E3">
        <w:rPr>
          <w:rStyle w:val="Hyperlink"/>
          <w:color w:val="auto"/>
        </w:rPr>
        <w:br w:type="page"/>
      </w:r>
    </w:p>
    <w:p w14:paraId="56F6139C" w14:textId="667657C3" w:rsidR="007206EC" w:rsidRPr="00C327E3" w:rsidRDefault="00932F60" w:rsidP="00310B3B">
      <w:r>
        <w:rPr>
          <w:b/>
          <w:bCs/>
        </w:rPr>
        <w:lastRenderedPageBreak/>
        <w:t xml:space="preserve">Supplementary </w:t>
      </w:r>
      <w:r w:rsidR="007206EC">
        <w:rPr>
          <w:b/>
          <w:bCs/>
        </w:rPr>
        <w:t>Table 2</w:t>
      </w:r>
      <w:r w:rsidR="007206EC" w:rsidRPr="00C327E3">
        <w:t>. Soil physical and chemical properties of the vineyard soi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046"/>
        <w:gridCol w:w="1269"/>
        <w:gridCol w:w="1381"/>
      </w:tblGrid>
      <w:tr w:rsidR="007206EC" w:rsidRPr="00C327E3" w14:paraId="34036FE2" w14:textId="77777777" w:rsidTr="004F3C11">
        <w:trPr>
          <w:trHeight w:val="416"/>
        </w:trPr>
        <w:tc>
          <w:tcPr>
            <w:tcW w:w="2579" w:type="dxa"/>
            <w:tcBorders>
              <w:top w:val="single" w:sz="4" w:space="0" w:color="auto"/>
            </w:tcBorders>
          </w:tcPr>
          <w:p w14:paraId="395B19DE" w14:textId="77777777" w:rsidR="007206EC" w:rsidRPr="00C327E3" w:rsidRDefault="007206EC" w:rsidP="001E7916"/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3D73" w14:textId="77777777" w:rsidR="007206EC" w:rsidRPr="00C327E3" w:rsidRDefault="007206EC" w:rsidP="001E7916">
            <w:r w:rsidRPr="00C327E3">
              <w:t>0-70 cm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62E2" w14:textId="77777777" w:rsidR="007206EC" w:rsidRPr="00C327E3" w:rsidRDefault="007206EC" w:rsidP="001E7916">
            <w:r w:rsidRPr="00C327E3">
              <w:t>70-115 cm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468E" w14:textId="77777777" w:rsidR="007206EC" w:rsidRPr="00C327E3" w:rsidRDefault="007206EC" w:rsidP="001E7916">
            <w:r w:rsidRPr="00C327E3">
              <w:t>115-220 cm</w:t>
            </w:r>
          </w:p>
        </w:tc>
      </w:tr>
      <w:tr w:rsidR="007206EC" w:rsidRPr="00C327E3" w14:paraId="3E58399A" w14:textId="77777777" w:rsidTr="004F3C11">
        <w:tc>
          <w:tcPr>
            <w:tcW w:w="2579" w:type="dxa"/>
          </w:tcPr>
          <w:p w14:paraId="02E7F0B8" w14:textId="77777777" w:rsidR="007206EC" w:rsidRPr="00C327E3" w:rsidRDefault="007206EC" w:rsidP="001E7916">
            <w:r w:rsidRPr="00C327E3">
              <w:t>Clay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170A7E7D" w14:textId="77777777" w:rsidR="007206EC" w:rsidRPr="00C327E3" w:rsidRDefault="007206EC" w:rsidP="001E7916">
            <w:r w:rsidRPr="00C327E3">
              <w:t>8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8A34B5F" w14:textId="77777777" w:rsidR="007206EC" w:rsidRPr="00C327E3" w:rsidRDefault="007206EC" w:rsidP="001E7916">
            <w:r w:rsidRPr="00C327E3">
              <w:t>57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7B8F2A57" w14:textId="77777777" w:rsidR="007206EC" w:rsidRPr="00C327E3" w:rsidRDefault="007206EC" w:rsidP="001E7916">
            <w:r w:rsidRPr="00C327E3">
              <w:t>112</w:t>
            </w:r>
          </w:p>
        </w:tc>
      </w:tr>
      <w:tr w:rsidR="007206EC" w:rsidRPr="00C327E3" w14:paraId="4966A560" w14:textId="77777777" w:rsidTr="004F3C11">
        <w:tc>
          <w:tcPr>
            <w:tcW w:w="2579" w:type="dxa"/>
          </w:tcPr>
          <w:p w14:paraId="59A6954C" w14:textId="77777777" w:rsidR="007206EC" w:rsidRPr="00C327E3" w:rsidRDefault="007206EC" w:rsidP="001E7916">
            <w:r w:rsidRPr="00C327E3">
              <w:t>Fine silt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66BA61F8" w14:textId="77777777" w:rsidR="007206EC" w:rsidRPr="00C327E3" w:rsidRDefault="007206EC" w:rsidP="001E7916">
            <w:r w:rsidRPr="00C327E3">
              <w:t>83</w:t>
            </w:r>
          </w:p>
        </w:tc>
        <w:tc>
          <w:tcPr>
            <w:tcW w:w="1269" w:type="dxa"/>
            <w:vAlign w:val="center"/>
          </w:tcPr>
          <w:p w14:paraId="174D4D60" w14:textId="77777777" w:rsidR="007206EC" w:rsidRPr="00C327E3" w:rsidRDefault="007206EC" w:rsidP="001E7916">
            <w:r w:rsidRPr="00C327E3">
              <w:t>67</w:t>
            </w:r>
          </w:p>
        </w:tc>
        <w:tc>
          <w:tcPr>
            <w:tcW w:w="1381" w:type="dxa"/>
            <w:vAlign w:val="center"/>
          </w:tcPr>
          <w:p w14:paraId="0B9E0D08" w14:textId="77777777" w:rsidR="007206EC" w:rsidRPr="00C327E3" w:rsidRDefault="007206EC" w:rsidP="001E7916">
            <w:r w:rsidRPr="00C327E3">
              <w:t>72</w:t>
            </w:r>
          </w:p>
        </w:tc>
      </w:tr>
      <w:tr w:rsidR="007206EC" w:rsidRPr="00C327E3" w14:paraId="086C7FAF" w14:textId="77777777" w:rsidTr="004F3C11">
        <w:tc>
          <w:tcPr>
            <w:tcW w:w="2579" w:type="dxa"/>
          </w:tcPr>
          <w:p w14:paraId="01E339EE" w14:textId="77777777" w:rsidR="007206EC" w:rsidRPr="00C327E3" w:rsidRDefault="007206EC" w:rsidP="001E7916">
            <w:r w:rsidRPr="00C327E3">
              <w:t>Coarse silt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05322213" w14:textId="77777777" w:rsidR="007206EC" w:rsidRPr="00C327E3" w:rsidRDefault="007206EC" w:rsidP="001E7916">
            <w:r w:rsidRPr="00C327E3">
              <w:t>35</w:t>
            </w:r>
          </w:p>
        </w:tc>
        <w:tc>
          <w:tcPr>
            <w:tcW w:w="1269" w:type="dxa"/>
            <w:vAlign w:val="center"/>
          </w:tcPr>
          <w:p w14:paraId="6F51F8BC" w14:textId="77777777" w:rsidR="007206EC" w:rsidRPr="00C327E3" w:rsidRDefault="007206EC" w:rsidP="001E7916">
            <w:r w:rsidRPr="00C327E3">
              <w:t>28</w:t>
            </w:r>
          </w:p>
        </w:tc>
        <w:tc>
          <w:tcPr>
            <w:tcW w:w="1381" w:type="dxa"/>
            <w:vAlign w:val="center"/>
          </w:tcPr>
          <w:p w14:paraId="36C04038" w14:textId="77777777" w:rsidR="007206EC" w:rsidRPr="00C327E3" w:rsidRDefault="007206EC" w:rsidP="001E7916">
            <w:r w:rsidRPr="00C327E3">
              <w:t>3</w:t>
            </w:r>
          </w:p>
        </w:tc>
      </w:tr>
      <w:tr w:rsidR="007206EC" w:rsidRPr="00C327E3" w14:paraId="316684A5" w14:textId="77777777" w:rsidTr="004F3C11">
        <w:tc>
          <w:tcPr>
            <w:tcW w:w="2579" w:type="dxa"/>
          </w:tcPr>
          <w:p w14:paraId="456B2029" w14:textId="77777777" w:rsidR="007206EC" w:rsidRPr="00C327E3" w:rsidRDefault="007206EC" w:rsidP="001E7916">
            <w:r w:rsidRPr="00C327E3">
              <w:t>Total silt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39BD9897" w14:textId="77777777" w:rsidR="007206EC" w:rsidRPr="00C327E3" w:rsidRDefault="007206EC" w:rsidP="001E7916">
            <w:r w:rsidRPr="00C327E3">
              <w:t>118</w:t>
            </w:r>
          </w:p>
        </w:tc>
        <w:tc>
          <w:tcPr>
            <w:tcW w:w="1269" w:type="dxa"/>
            <w:vAlign w:val="center"/>
          </w:tcPr>
          <w:p w14:paraId="3993AE93" w14:textId="77777777" w:rsidR="007206EC" w:rsidRPr="00C327E3" w:rsidRDefault="007206EC" w:rsidP="001E7916">
            <w:r w:rsidRPr="00C327E3">
              <w:t>95</w:t>
            </w:r>
          </w:p>
        </w:tc>
        <w:tc>
          <w:tcPr>
            <w:tcW w:w="1381" w:type="dxa"/>
            <w:vAlign w:val="center"/>
          </w:tcPr>
          <w:p w14:paraId="719D0F72" w14:textId="77777777" w:rsidR="007206EC" w:rsidRPr="00C327E3" w:rsidRDefault="007206EC" w:rsidP="001E7916">
            <w:r w:rsidRPr="00C327E3">
              <w:t>75</w:t>
            </w:r>
          </w:p>
        </w:tc>
      </w:tr>
      <w:tr w:rsidR="007206EC" w:rsidRPr="00C327E3" w14:paraId="6F165779" w14:textId="77777777" w:rsidTr="004F3C11">
        <w:tc>
          <w:tcPr>
            <w:tcW w:w="2579" w:type="dxa"/>
          </w:tcPr>
          <w:p w14:paraId="44FB8E13" w14:textId="77777777" w:rsidR="007206EC" w:rsidRPr="00C327E3" w:rsidRDefault="007206EC" w:rsidP="001E7916">
            <w:r w:rsidRPr="00C327E3">
              <w:t>Fine sand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01864A78" w14:textId="77777777" w:rsidR="007206EC" w:rsidRPr="00C327E3" w:rsidRDefault="007206EC" w:rsidP="001E7916">
            <w:r w:rsidRPr="00C327E3">
              <w:t>110</w:t>
            </w:r>
          </w:p>
        </w:tc>
        <w:tc>
          <w:tcPr>
            <w:tcW w:w="1269" w:type="dxa"/>
            <w:vAlign w:val="center"/>
          </w:tcPr>
          <w:p w14:paraId="17E38FB9" w14:textId="77777777" w:rsidR="007206EC" w:rsidRPr="00C327E3" w:rsidRDefault="007206EC" w:rsidP="001E7916">
            <w:r w:rsidRPr="00C327E3">
              <w:t>124</w:t>
            </w:r>
          </w:p>
        </w:tc>
        <w:tc>
          <w:tcPr>
            <w:tcW w:w="1381" w:type="dxa"/>
            <w:vAlign w:val="center"/>
          </w:tcPr>
          <w:p w14:paraId="100D738B" w14:textId="77777777" w:rsidR="007206EC" w:rsidRPr="00C327E3" w:rsidRDefault="007206EC" w:rsidP="001E7916">
            <w:r w:rsidRPr="00C327E3">
              <w:t>89</w:t>
            </w:r>
          </w:p>
        </w:tc>
      </w:tr>
      <w:tr w:rsidR="007206EC" w:rsidRPr="00C327E3" w14:paraId="583CBF81" w14:textId="77777777" w:rsidTr="004F3C11">
        <w:tc>
          <w:tcPr>
            <w:tcW w:w="2579" w:type="dxa"/>
          </w:tcPr>
          <w:p w14:paraId="4726B973" w14:textId="77777777" w:rsidR="007206EC" w:rsidRPr="00C327E3" w:rsidRDefault="007206EC" w:rsidP="001E7916">
            <w:r w:rsidRPr="00C327E3">
              <w:t>Coarse sand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33A55602" w14:textId="77777777" w:rsidR="007206EC" w:rsidRPr="00C327E3" w:rsidRDefault="007206EC" w:rsidP="001E7916">
            <w:r w:rsidRPr="00C327E3">
              <w:t>670</w:t>
            </w:r>
          </w:p>
        </w:tc>
        <w:tc>
          <w:tcPr>
            <w:tcW w:w="1269" w:type="dxa"/>
            <w:vAlign w:val="center"/>
          </w:tcPr>
          <w:p w14:paraId="68E14D69" w14:textId="77777777" w:rsidR="007206EC" w:rsidRPr="00C327E3" w:rsidRDefault="007206EC" w:rsidP="001E7916">
            <w:r w:rsidRPr="00C327E3">
              <w:t>710</w:t>
            </w:r>
          </w:p>
        </w:tc>
        <w:tc>
          <w:tcPr>
            <w:tcW w:w="1381" w:type="dxa"/>
            <w:vAlign w:val="center"/>
          </w:tcPr>
          <w:p w14:paraId="2663A850" w14:textId="77777777" w:rsidR="007206EC" w:rsidRPr="00C327E3" w:rsidRDefault="007206EC" w:rsidP="001E7916">
            <w:r w:rsidRPr="00C327E3">
              <w:t>707</w:t>
            </w:r>
          </w:p>
        </w:tc>
      </w:tr>
      <w:tr w:rsidR="007206EC" w:rsidRPr="00C327E3" w14:paraId="6A0A730F" w14:textId="77777777" w:rsidTr="004F3C11">
        <w:tc>
          <w:tcPr>
            <w:tcW w:w="2579" w:type="dxa"/>
          </w:tcPr>
          <w:p w14:paraId="2D8BABC7" w14:textId="77777777" w:rsidR="007206EC" w:rsidRPr="00C327E3" w:rsidRDefault="007206EC" w:rsidP="001E7916">
            <w:r w:rsidRPr="00C327E3">
              <w:t>Total sand (</w:t>
            </w:r>
            <w:r w:rsidRPr="00C327E3">
              <w:rPr>
                <w:rFonts w:cstheme="minorHAnsi"/>
              </w:rPr>
              <w:t>‰)</w:t>
            </w:r>
          </w:p>
        </w:tc>
        <w:tc>
          <w:tcPr>
            <w:tcW w:w="1046" w:type="dxa"/>
            <w:vAlign w:val="center"/>
          </w:tcPr>
          <w:p w14:paraId="6249CB0E" w14:textId="77777777" w:rsidR="007206EC" w:rsidRPr="00C327E3" w:rsidRDefault="007206EC" w:rsidP="001E7916">
            <w:r w:rsidRPr="00C327E3">
              <w:t>780</w:t>
            </w:r>
          </w:p>
        </w:tc>
        <w:tc>
          <w:tcPr>
            <w:tcW w:w="1269" w:type="dxa"/>
            <w:vAlign w:val="center"/>
          </w:tcPr>
          <w:p w14:paraId="43FFC927" w14:textId="77777777" w:rsidR="007206EC" w:rsidRPr="00C327E3" w:rsidRDefault="007206EC" w:rsidP="001E7916">
            <w:r w:rsidRPr="00C327E3">
              <w:t>834</w:t>
            </w:r>
          </w:p>
        </w:tc>
        <w:tc>
          <w:tcPr>
            <w:tcW w:w="1381" w:type="dxa"/>
            <w:vAlign w:val="center"/>
          </w:tcPr>
          <w:p w14:paraId="46D4BAAE" w14:textId="77777777" w:rsidR="007206EC" w:rsidRPr="00C327E3" w:rsidRDefault="007206EC" w:rsidP="001E7916">
            <w:r w:rsidRPr="00C327E3">
              <w:t>796</w:t>
            </w:r>
          </w:p>
        </w:tc>
      </w:tr>
      <w:tr w:rsidR="007206EC" w:rsidRPr="00C327E3" w14:paraId="264D4F03" w14:textId="77777777" w:rsidTr="004F3C11">
        <w:tc>
          <w:tcPr>
            <w:tcW w:w="2579" w:type="dxa"/>
          </w:tcPr>
          <w:p w14:paraId="2DECFC17" w14:textId="77777777" w:rsidR="007206EC" w:rsidRPr="00C327E3" w:rsidRDefault="007206EC" w:rsidP="001E7916">
            <w:r w:rsidRPr="00C327E3">
              <w:t>Organic matter (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778FB892" w14:textId="77777777" w:rsidR="007206EC" w:rsidRPr="00C327E3" w:rsidRDefault="007206EC" w:rsidP="001E7916">
            <w:r w:rsidRPr="00C327E3">
              <w:t>15.2</w:t>
            </w:r>
          </w:p>
        </w:tc>
        <w:tc>
          <w:tcPr>
            <w:tcW w:w="1269" w:type="dxa"/>
            <w:vAlign w:val="center"/>
          </w:tcPr>
          <w:p w14:paraId="5FA8BE69" w14:textId="77777777" w:rsidR="007206EC" w:rsidRPr="00C327E3" w:rsidRDefault="007206EC" w:rsidP="001E7916">
            <w:r w:rsidRPr="00C327E3">
              <w:t>12.6</w:t>
            </w:r>
          </w:p>
        </w:tc>
        <w:tc>
          <w:tcPr>
            <w:tcW w:w="1381" w:type="dxa"/>
            <w:vAlign w:val="center"/>
          </w:tcPr>
          <w:p w14:paraId="679DA845" w14:textId="77777777" w:rsidR="007206EC" w:rsidRPr="00C327E3" w:rsidRDefault="007206EC" w:rsidP="001E7916">
            <w:r w:rsidRPr="00C327E3">
              <w:t>13.2</w:t>
            </w:r>
          </w:p>
        </w:tc>
      </w:tr>
      <w:tr w:rsidR="007206EC" w:rsidRPr="00C327E3" w14:paraId="0C2DFD23" w14:textId="77777777" w:rsidTr="004F3C11">
        <w:tc>
          <w:tcPr>
            <w:tcW w:w="2579" w:type="dxa"/>
          </w:tcPr>
          <w:p w14:paraId="7EDCE7CC" w14:textId="77777777" w:rsidR="007206EC" w:rsidRPr="00C327E3" w:rsidRDefault="007206EC" w:rsidP="001E7916">
            <w:r w:rsidRPr="00C327E3">
              <w:t>N total</w:t>
            </w:r>
          </w:p>
        </w:tc>
        <w:tc>
          <w:tcPr>
            <w:tcW w:w="1046" w:type="dxa"/>
            <w:vAlign w:val="center"/>
          </w:tcPr>
          <w:p w14:paraId="7BB588C6" w14:textId="77777777" w:rsidR="007206EC" w:rsidRPr="00C327E3" w:rsidRDefault="007206EC" w:rsidP="001E7916">
            <w:r w:rsidRPr="00C327E3">
              <w:t>0.57</w:t>
            </w:r>
          </w:p>
        </w:tc>
        <w:tc>
          <w:tcPr>
            <w:tcW w:w="1269" w:type="dxa"/>
            <w:vAlign w:val="center"/>
          </w:tcPr>
          <w:p w14:paraId="7E4D03F2" w14:textId="77777777" w:rsidR="007206EC" w:rsidRPr="00C327E3" w:rsidRDefault="007206EC" w:rsidP="001E7916">
            <w:r w:rsidRPr="00C327E3">
              <w:t>0.38</w:t>
            </w:r>
          </w:p>
        </w:tc>
        <w:tc>
          <w:tcPr>
            <w:tcW w:w="1381" w:type="dxa"/>
            <w:vAlign w:val="center"/>
          </w:tcPr>
          <w:p w14:paraId="6B9D4A08" w14:textId="77777777" w:rsidR="007206EC" w:rsidRPr="00C327E3" w:rsidRDefault="007206EC" w:rsidP="001E7916">
            <w:r w:rsidRPr="00C327E3">
              <w:t>0.32</w:t>
            </w:r>
          </w:p>
        </w:tc>
      </w:tr>
      <w:tr w:rsidR="007206EC" w:rsidRPr="00C327E3" w14:paraId="775B453B" w14:textId="77777777" w:rsidTr="004F3C11">
        <w:tc>
          <w:tcPr>
            <w:tcW w:w="2579" w:type="dxa"/>
          </w:tcPr>
          <w:p w14:paraId="5B54CE4D" w14:textId="77777777" w:rsidR="007206EC" w:rsidRPr="00C327E3" w:rsidRDefault="007206EC" w:rsidP="001E7916">
            <w:r w:rsidRPr="00C327E3">
              <w:t>P</w:t>
            </w:r>
            <w:r w:rsidRPr="00C327E3">
              <w:rPr>
                <w:vertAlign w:val="subscript"/>
              </w:rPr>
              <w:t>2</w:t>
            </w:r>
            <w:r w:rsidRPr="00C327E3">
              <w:t>O</w:t>
            </w:r>
            <w:r w:rsidRPr="00C327E3">
              <w:rPr>
                <w:vertAlign w:val="subscript"/>
              </w:rPr>
              <w:t>5</w:t>
            </w:r>
            <w:r w:rsidRPr="00C327E3">
              <w:t xml:space="preserve"> (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5F7B4EB7" w14:textId="77777777" w:rsidR="007206EC" w:rsidRPr="00C327E3" w:rsidRDefault="007206EC" w:rsidP="001E7916">
            <w:r w:rsidRPr="00C327E3">
              <w:t>0.218</w:t>
            </w:r>
          </w:p>
        </w:tc>
        <w:tc>
          <w:tcPr>
            <w:tcW w:w="1269" w:type="dxa"/>
            <w:vAlign w:val="center"/>
          </w:tcPr>
          <w:p w14:paraId="1887AE28" w14:textId="77777777" w:rsidR="007206EC" w:rsidRPr="00C327E3" w:rsidRDefault="007206EC" w:rsidP="001E7916">
            <w:r w:rsidRPr="00C327E3">
              <w:t>0.326</w:t>
            </w:r>
          </w:p>
        </w:tc>
        <w:tc>
          <w:tcPr>
            <w:tcW w:w="1381" w:type="dxa"/>
            <w:vAlign w:val="center"/>
          </w:tcPr>
          <w:p w14:paraId="2830E8AF" w14:textId="77777777" w:rsidR="007206EC" w:rsidRPr="00C327E3" w:rsidRDefault="007206EC" w:rsidP="001E7916">
            <w:r w:rsidRPr="00C327E3">
              <w:t>0.07</w:t>
            </w:r>
          </w:p>
        </w:tc>
      </w:tr>
      <w:tr w:rsidR="007206EC" w:rsidRPr="00C327E3" w14:paraId="5078B23C" w14:textId="77777777" w:rsidTr="004F3C11">
        <w:tc>
          <w:tcPr>
            <w:tcW w:w="2579" w:type="dxa"/>
          </w:tcPr>
          <w:p w14:paraId="037BE977" w14:textId="77777777" w:rsidR="007206EC" w:rsidRPr="00C327E3" w:rsidRDefault="007206EC" w:rsidP="001E7916">
            <w:r w:rsidRPr="00C327E3">
              <w:t>K</w:t>
            </w:r>
            <w:r w:rsidRPr="00C327E3">
              <w:rPr>
                <w:vertAlign w:val="subscript"/>
              </w:rPr>
              <w:t>2</w:t>
            </w:r>
            <w:r w:rsidRPr="00C327E3">
              <w:t>O (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43B8259D" w14:textId="77777777" w:rsidR="007206EC" w:rsidRPr="00C327E3" w:rsidRDefault="007206EC" w:rsidP="001E7916">
            <w:r w:rsidRPr="00C327E3">
              <w:t>0.085</w:t>
            </w:r>
          </w:p>
        </w:tc>
        <w:tc>
          <w:tcPr>
            <w:tcW w:w="1269" w:type="dxa"/>
            <w:vAlign w:val="center"/>
          </w:tcPr>
          <w:p w14:paraId="0A87D866" w14:textId="77777777" w:rsidR="007206EC" w:rsidRPr="00C327E3" w:rsidRDefault="007206EC" w:rsidP="001E7916">
            <w:r w:rsidRPr="00C327E3">
              <w:t>0.073</w:t>
            </w:r>
          </w:p>
        </w:tc>
        <w:tc>
          <w:tcPr>
            <w:tcW w:w="1381" w:type="dxa"/>
            <w:vAlign w:val="center"/>
          </w:tcPr>
          <w:p w14:paraId="188564CC" w14:textId="77777777" w:rsidR="007206EC" w:rsidRPr="00C327E3" w:rsidRDefault="007206EC" w:rsidP="001E7916">
            <w:r w:rsidRPr="00C327E3">
              <w:t>0.082</w:t>
            </w:r>
          </w:p>
        </w:tc>
      </w:tr>
      <w:tr w:rsidR="007206EC" w:rsidRPr="00C327E3" w14:paraId="732C4917" w14:textId="77777777" w:rsidTr="004F3C11">
        <w:tc>
          <w:tcPr>
            <w:tcW w:w="2579" w:type="dxa"/>
          </w:tcPr>
          <w:p w14:paraId="415A969E" w14:textId="77777777" w:rsidR="007206EC" w:rsidRPr="00C327E3" w:rsidRDefault="007206EC" w:rsidP="001E7916">
            <w:r w:rsidRPr="00C327E3">
              <w:t>MgO (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4B50F7AD" w14:textId="77777777" w:rsidR="007206EC" w:rsidRPr="00C327E3" w:rsidRDefault="007206EC" w:rsidP="001E7916">
            <w:r w:rsidRPr="00C327E3">
              <w:t>0.031</w:t>
            </w:r>
          </w:p>
        </w:tc>
        <w:tc>
          <w:tcPr>
            <w:tcW w:w="1269" w:type="dxa"/>
            <w:vAlign w:val="center"/>
          </w:tcPr>
          <w:p w14:paraId="7C3A7E3D" w14:textId="77777777" w:rsidR="007206EC" w:rsidRPr="00C327E3" w:rsidRDefault="007206EC" w:rsidP="001E7916">
            <w:r w:rsidRPr="00C327E3">
              <w:t>0.033</w:t>
            </w:r>
          </w:p>
        </w:tc>
        <w:tc>
          <w:tcPr>
            <w:tcW w:w="1381" w:type="dxa"/>
            <w:vAlign w:val="center"/>
          </w:tcPr>
          <w:p w14:paraId="6B09D48E" w14:textId="77777777" w:rsidR="007206EC" w:rsidRPr="00C327E3" w:rsidRDefault="007206EC" w:rsidP="001E7916">
            <w:r w:rsidRPr="00C327E3">
              <w:t>0.032</w:t>
            </w:r>
          </w:p>
        </w:tc>
      </w:tr>
      <w:tr w:rsidR="007206EC" w:rsidRPr="00C327E3" w14:paraId="2DE3F5B2" w14:textId="77777777" w:rsidTr="004F3C11">
        <w:tc>
          <w:tcPr>
            <w:tcW w:w="2579" w:type="dxa"/>
          </w:tcPr>
          <w:p w14:paraId="04FCDACA" w14:textId="77777777" w:rsidR="007206EC" w:rsidRPr="00C327E3" w:rsidRDefault="007206EC" w:rsidP="001E7916">
            <w:r w:rsidRPr="00C327E3">
              <w:t>Cu (m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73622C5B" w14:textId="77777777" w:rsidR="007206EC" w:rsidRPr="00C327E3" w:rsidRDefault="007206EC" w:rsidP="001E7916">
            <w:r w:rsidRPr="00C327E3">
              <w:t>9.05</w:t>
            </w:r>
          </w:p>
        </w:tc>
        <w:tc>
          <w:tcPr>
            <w:tcW w:w="1269" w:type="dxa"/>
            <w:vAlign w:val="center"/>
          </w:tcPr>
          <w:p w14:paraId="184C8903" w14:textId="77777777" w:rsidR="007206EC" w:rsidRPr="00C327E3" w:rsidRDefault="007206EC" w:rsidP="001E7916">
            <w:r w:rsidRPr="00C327E3">
              <w:t>1.54</w:t>
            </w:r>
          </w:p>
        </w:tc>
        <w:tc>
          <w:tcPr>
            <w:tcW w:w="1381" w:type="dxa"/>
            <w:vAlign w:val="center"/>
          </w:tcPr>
          <w:p w14:paraId="4B30E592" w14:textId="77777777" w:rsidR="007206EC" w:rsidRPr="00C327E3" w:rsidRDefault="007206EC" w:rsidP="001E7916">
            <w:r w:rsidRPr="00C327E3">
              <w:t>0.49</w:t>
            </w:r>
          </w:p>
        </w:tc>
      </w:tr>
      <w:tr w:rsidR="007206EC" w:rsidRPr="00C327E3" w14:paraId="3ADBACFF" w14:textId="77777777" w:rsidTr="004F3C11">
        <w:tc>
          <w:tcPr>
            <w:tcW w:w="2579" w:type="dxa"/>
          </w:tcPr>
          <w:p w14:paraId="1D557779" w14:textId="77777777" w:rsidR="007206EC" w:rsidRPr="00C327E3" w:rsidRDefault="007206EC" w:rsidP="001E7916">
            <w:r w:rsidRPr="00C327E3">
              <w:t>Mn (m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72D50D35" w14:textId="77777777" w:rsidR="007206EC" w:rsidRPr="00C327E3" w:rsidRDefault="007206EC" w:rsidP="001E7916">
            <w:r w:rsidRPr="00C327E3">
              <w:t>7.06</w:t>
            </w:r>
          </w:p>
        </w:tc>
        <w:tc>
          <w:tcPr>
            <w:tcW w:w="1269" w:type="dxa"/>
            <w:vAlign w:val="center"/>
          </w:tcPr>
          <w:p w14:paraId="7268A98E" w14:textId="77777777" w:rsidR="007206EC" w:rsidRPr="00C327E3" w:rsidRDefault="007206EC" w:rsidP="001E7916">
            <w:r w:rsidRPr="00C327E3">
              <w:t>0.19</w:t>
            </w:r>
          </w:p>
        </w:tc>
        <w:tc>
          <w:tcPr>
            <w:tcW w:w="1381" w:type="dxa"/>
            <w:vAlign w:val="center"/>
          </w:tcPr>
          <w:p w14:paraId="343D9DCE" w14:textId="77777777" w:rsidR="007206EC" w:rsidRPr="00C327E3" w:rsidRDefault="007206EC" w:rsidP="001E7916">
            <w:r w:rsidRPr="00C327E3">
              <w:t>0.06</w:t>
            </w:r>
          </w:p>
        </w:tc>
      </w:tr>
      <w:tr w:rsidR="007206EC" w:rsidRPr="00C327E3" w14:paraId="3F5F2BFD" w14:textId="77777777" w:rsidTr="004F3C11">
        <w:tc>
          <w:tcPr>
            <w:tcW w:w="2579" w:type="dxa"/>
          </w:tcPr>
          <w:p w14:paraId="18887F37" w14:textId="77777777" w:rsidR="007206EC" w:rsidRPr="00C327E3" w:rsidRDefault="007206EC" w:rsidP="001E7916">
            <w:r w:rsidRPr="00C327E3">
              <w:t>pH-H</w:t>
            </w:r>
            <w:r w:rsidRPr="00C327E3">
              <w:rPr>
                <w:vertAlign w:val="subscript"/>
              </w:rPr>
              <w:t>2</w:t>
            </w:r>
            <w:r w:rsidRPr="00C327E3">
              <w:t>O</w:t>
            </w:r>
          </w:p>
        </w:tc>
        <w:tc>
          <w:tcPr>
            <w:tcW w:w="1046" w:type="dxa"/>
            <w:vAlign w:val="center"/>
          </w:tcPr>
          <w:p w14:paraId="47852CE2" w14:textId="77777777" w:rsidR="007206EC" w:rsidRPr="00C327E3" w:rsidRDefault="007206EC" w:rsidP="001E7916">
            <w:r w:rsidRPr="00C327E3">
              <w:t>6.06</w:t>
            </w:r>
          </w:p>
        </w:tc>
        <w:tc>
          <w:tcPr>
            <w:tcW w:w="1269" w:type="dxa"/>
            <w:vAlign w:val="center"/>
          </w:tcPr>
          <w:p w14:paraId="5B17B404" w14:textId="77777777" w:rsidR="007206EC" w:rsidRPr="00C327E3" w:rsidRDefault="007206EC" w:rsidP="001E7916">
            <w:r w:rsidRPr="00C327E3">
              <w:t>6.37</w:t>
            </w:r>
          </w:p>
        </w:tc>
        <w:tc>
          <w:tcPr>
            <w:tcW w:w="1381" w:type="dxa"/>
            <w:vAlign w:val="center"/>
          </w:tcPr>
          <w:p w14:paraId="3761D618" w14:textId="77777777" w:rsidR="007206EC" w:rsidRPr="00C327E3" w:rsidRDefault="007206EC" w:rsidP="001E7916">
            <w:r w:rsidRPr="00C327E3">
              <w:t>5.79</w:t>
            </w:r>
          </w:p>
        </w:tc>
      </w:tr>
      <w:tr w:rsidR="007206EC" w:rsidRPr="00C327E3" w14:paraId="7FF8FC18" w14:textId="77777777" w:rsidTr="004F3C11">
        <w:tc>
          <w:tcPr>
            <w:tcW w:w="2579" w:type="dxa"/>
          </w:tcPr>
          <w:p w14:paraId="41275783" w14:textId="77777777" w:rsidR="007206EC" w:rsidRPr="00C327E3" w:rsidRDefault="007206EC" w:rsidP="001E7916">
            <w:r w:rsidRPr="00C327E3">
              <w:t>pH-KCl</w:t>
            </w:r>
          </w:p>
        </w:tc>
        <w:tc>
          <w:tcPr>
            <w:tcW w:w="1046" w:type="dxa"/>
            <w:vAlign w:val="center"/>
          </w:tcPr>
          <w:p w14:paraId="1D5504D3" w14:textId="77777777" w:rsidR="007206EC" w:rsidRPr="00C327E3" w:rsidRDefault="007206EC" w:rsidP="001E7916">
            <w:r w:rsidRPr="00C327E3">
              <w:t>4.8</w:t>
            </w:r>
          </w:p>
        </w:tc>
        <w:tc>
          <w:tcPr>
            <w:tcW w:w="1269" w:type="dxa"/>
            <w:vAlign w:val="center"/>
          </w:tcPr>
          <w:p w14:paraId="61A6CA06" w14:textId="77777777" w:rsidR="007206EC" w:rsidRPr="00C327E3" w:rsidRDefault="007206EC" w:rsidP="001E7916">
            <w:r w:rsidRPr="00C327E3">
              <w:t>5.14</w:t>
            </w:r>
          </w:p>
        </w:tc>
        <w:tc>
          <w:tcPr>
            <w:tcW w:w="1381" w:type="dxa"/>
            <w:vAlign w:val="center"/>
          </w:tcPr>
          <w:p w14:paraId="56A12AEF" w14:textId="77777777" w:rsidR="007206EC" w:rsidRPr="00C327E3" w:rsidRDefault="007206EC" w:rsidP="001E7916">
            <w:r w:rsidRPr="00C327E3">
              <w:t>4.41</w:t>
            </w:r>
          </w:p>
        </w:tc>
      </w:tr>
      <w:tr w:rsidR="007206EC" w:rsidRPr="00C327E3" w14:paraId="6C71BD30" w14:textId="77777777" w:rsidTr="004F3C11">
        <w:tc>
          <w:tcPr>
            <w:tcW w:w="2579" w:type="dxa"/>
          </w:tcPr>
          <w:p w14:paraId="0DEC2CCB" w14:textId="77777777" w:rsidR="007206EC" w:rsidRPr="00C327E3" w:rsidRDefault="007206EC" w:rsidP="001E7916">
            <w:r w:rsidRPr="00C327E3">
              <w:t>CaO (g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387F15D4" w14:textId="77777777" w:rsidR="007206EC" w:rsidRPr="00C327E3" w:rsidRDefault="007206EC" w:rsidP="001E7916">
            <w:r w:rsidRPr="00C327E3">
              <w:t>0.52</w:t>
            </w:r>
          </w:p>
        </w:tc>
        <w:tc>
          <w:tcPr>
            <w:tcW w:w="1269" w:type="dxa"/>
            <w:vAlign w:val="center"/>
          </w:tcPr>
          <w:p w14:paraId="7E7534B0" w14:textId="77777777" w:rsidR="007206EC" w:rsidRPr="00C327E3" w:rsidRDefault="007206EC" w:rsidP="001E7916">
            <w:r w:rsidRPr="00C327E3">
              <w:t>0.56</w:t>
            </w:r>
          </w:p>
        </w:tc>
        <w:tc>
          <w:tcPr>
            <w:tcW w:w="1381" w:type="dxa"/>
            <w:vAlign w:val="center"/>
          </w:tcPr>
          <w:p w14:paraId="7173397F" w14:textId="77777777" w:rsidR="007206EC" w:rsidRPr="00C327E3" w:rsidRDefault="007206EC" w:rsidP="001E7916">
            <w:r w:rsidRPr="00C327E3">
              <w:t>0.38</w:t>
            </w:r>
          </w:p>
        </w:tc>
      </w:tr>
      <w:tr w:rsidR="007206EC" w:rsidRPr="00C327E3" w14:paraId="0AF6C44F" w14:textId="77777777" w:rsidTr="004F3C11">
        <w:tc>
          <w:tcPr>
            <w:tcW w:w="2579" w:type="dxa"/>
          </w:tcPr>
          <w:p w14:paraId="6273C49C" w14:textId="77777777" w:rsidR="007206EC" w:rsidRPr="00C327E3" w:rsidRDefault="007206EC" w:rsidP="001E7916">
            <w:r w:rsidRPr="00C327E3">
              <w:t>CEC-Metson (Cmol+ kg</w:t>
            </w:r>
            <w:r w:rsidRPr="00C327E3">
              <w:rPr>
                <w:vertAlign w:val="superscript"/>
              </w:rPr>
              <w:t>-1</w:t>
            </w:r>
            <w:r w:rsidRPr="00C327E3">
              <w:t>)</w:t>
            </w:r>
          </w:p>
        </w:tc>
        <w:tc>
          <w:tcPr>
            <w:tcW w:w="1046" w:type="dxa"/>
            <w:vAlign w:val="center"/>
          </w:tcPr>
          <w:p w14:paraId="0E4A7D5A" w14:textId="77777777" w:rsidR="007206EC" w:rsidRPr="00C327E3" w:rsidRDefault="007206EC" w:rsidP="001E7916">
            <w:r w:rsidRPr="00C327E3">
              <w:t>3.6</w:t>
            </w:r>
          </w:p>
        </w:tc>
        <w:tc>
          <w:tcPr>
            <w:tcW w:w="1269" w:type="dxa"/>
            <w:vAlign w:val="center"/>
          </w:tcPr>
          <w:p w14:paraId="5AB78FA7" w14:textId="77777777" w:rsidR="007206EC" w:rsidRPr="00C327E3" w:rsidRDefault="007206EC" w:rsidP="001E7916">
            <w:r w:rsidRPr="00C327E3">
              <w:t>3.2</w:t>
            </w:r>
          </w:p>
        </w:tc>
        <w:tc>
          <w:tcPr>
            <w:tcW w:w="1381" w:type="dxa"/>
            <w:vAlign w:val="center"/>
          </w:tcPr>
          <w:p w14:paraId="4F0EEF14" w14:textId="77777777" w:rsidR="007206EC" w:rsidRPr="00C327E3" w:rsidRDefault="007206EC" w:rsidP="001E7916">
            <w:r w:rsidRPr="00C327E3">
              <w:t>3.1</w:t>
            </w:r>
          </w:p>
        </w:tc>
      </w:tr>
      <w:tr w:rsidR="007206EC" w:rsidRPr="00C327E3" w14:paraId="587D88C8" w14:textId="77777777" w:rsidTr="004F3C11">
        <w:tc>
          <w:tcPr>
            <w:tcW w:w="2579" w:type="dxa"/>
          </w:tcPr>
          <w:p w14:paraId="37D5CFB6" w14:textId="77777777" w:rsidR="007206EC" w:rsidRPr="00C327E3" w:rsidRDefault="007206EC" w:rsidP="001E7916">
            <w:r w:rsidRPr="00C327E3">
              <w:t>Ca/CEC</w:t>
            </w:r>
          </w:p>
        </w:tc>
        <w:tc>
          <w:tcPr>
            <w:tcW w:w="1046" w:type="dxa"/>
            <w:vAlign w:val="center"/>
          </w:tcPr>
          <w:p w14:paraId="208E37C2" w14:textId="77777777" w:rsidR="007206EC" w:rsidRPr="00C327E3" w:rsidRDefault="007206EC" w:rsidP="001E7916">
            <w:r w:rsidRPr="00C327E3">
              <w:t>52</w:t>
            </w:r>
          </w:p>
        </w:tc>
        <w:tc>
          <w:tcPr>
            <w:tcW w:w="1269" w:type="dxa"/>
            <w:vAlign w:val="center"/>
          </w:tcPr>
          <w:p w14:paraId="0AFDE1A0" w14:textId="77777777" w:rsidR="007206EC" w:rsidRPr="00C327E3" w:rsidRDefault="007206EC" w:rsidP="001E7916">
            <w:r w:rsidRPr="00C327E3">
              <w:t>63</w:t>
            </w:r>
          </w:p>
        </w:tc>
        <w:tc>
          <w:tcPr>
            <w:tcW w:w="1381" w:type="dxa"/>
            <w:vAlign w:val="center"/>
          </w:tcPr>
          <w:p w14:paraId="48C569ED" w14:textId="77777777" w:rsidR="007206EC" w:rsidRPr="00C327E3" w:rsidRDefault="007206EC" w:rsidP="001E7916">
            <w:r w:rsidRPr="00C327E3">
              <w:t>44</w:t>
            </w:r>
          </w:p>
        </w:tc>
      </w:tr>
      <w:tr w:rsidR="007206EC" w:rsidRPr="00C327E3" w14:paraId="74048FA2" w14:textId="77777777" w:rsidTr="004F3C11">
        <w:tc>
          <w:tcPr>
            <w:tcW w:w="2579" w:type="dxa"/>
          </w:tcPr>
          <w:p w14:paraId="62F538C5" w14:textId="77777777" w:rsidR="007206EC" w:rsidRPr="00C327E3" w:rsidRDefault="007206EC" w:rsidP="001E7916">
            <w:r w:rsidRPr="00C327E3">
              <w:t>S/CEC</w:t>
            </w:r>
          </w:p>
        </w:tc>
        <w:tc>
          <w:tcPr>
            <w:tcW w:w="1046" w:type="dxa"/>
            <w:vAlign w:val="center"/>
          </w:tcPr>
          <w:p w14:paraId="748FCEC8" w14:textId="77777777" w:rsidR="007206EC" w:rsidRPr="00C327E3" w:rsidRDefault="007206EC" w:rsidP="001E7916">
            <w:r w:rsidRPr="00C327E3">
              <w:t>61</w:t>
            </w:r>
          </w:p>
        </w:tc>
        <w:tc>
          <w:tcPr>
            <w:tcW w:w="1269" w:type="dxa"/>
            <w:vAlign w:val="center"/>
          </w:tcPr>
          <w:p w14:paraId="4BFCBA1A" w14:textId="77777777" w:rsidR="007206EC" w:rsidRPr="00C327E3" w:rsidRDefault="007206EC" w:rsidP="001E7916">
            <w:r w:rsidRPr="00C327E3">
              <w:t>73</w:t>
            </w:r>
          </w:p>
        </w:tc>
        <w:tc>
          <w:tcPr>
            <w:tcW w:w="1381" w:type="dxa"/>
            <w:vAlign w:val="center"/>
          </w:tcPr>
          <w:p w14:paraId="397C6391" w14:textId="77777777" w:rsidR="007206EC" w:rsidRPr="00C327E3" w:rsidRDefault="007206EC" w:rsidP="001E7916">
            <w:r w:rsidRPr="00C327E3">
              <w:t>55</w:t>
            </w:r>
          </w:p>
        </w:tc>
      </w:tr>
      <w:tr w:rsidR="007206EC" w:rsidRPr="00C327E3" w14:paraId="73492827" w14:textId="77777777" w:rsidTr="004F3C11">
        <w:tc>
          <w:tcPr>
            <w:tcW w:w="2579" w:type="dxa"/>
            <w:tcBorders>
              <w:bottom w:val="single" w:sz="4" w:space="0" w:color="auto"/>
            </w:tcBorders>
          </w:tcPr>
          <w:p w14:paraId="6E073182" w14:textId="77777777" w:rsidR="007206EC" w:rsidRPr="00C327E3" w:rsidRDefault="007206EC" w:rsidP="001E7916">
            <w:r w:rsidRPr="00C327E3">
              <w:t>C/N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25034B94" w14:textId="77777777" w:rsidR="007206EC" w:rsidRPr="00C327E3" w:rsidRDefault="007206EC" w:rsidP="001E7916">
            <w:r w:rsidRPr="00C327E3">
              <w:t>15.6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A773048" w14:textId="77777777" w:rsidR="007206EC" w:rsidRPr="00C327E3" w:rsidRDefault="007206EC" w:rsidP="001E7916">
            <w:r w:rsidRPr="00C327E3">
              <w:t>19.31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1983E086" w14:textId="77777777" w:rsidR="007206EC" w:rsidRPr="00C327E3" w:rsidRDefault="007206EC" w:rsidP="001E7916">
            <w:r w:rsidRPr="00C327E3">
              <w:t>21.84</w:t>
            </w:r>
          </w:p>
        </w:tc>
      </w:tr>
    </w:tbl>
    <w:p w14:paraId="58965834" w14:textId="77777777" w:rsidR="007206EC" w:rsidRPr="00C327E3" w:rsidRDefault="007206EC" w:rsidP="007206EC"/>
    <w:p w14:paraId="1AC29C6F" w14:textId="77777777" w:rsidR="007206EC" w:rsidRPr="00C327E3" w:rsidRDefault="007206EC" w:rsidP="007206EC">
      <w:pPr>
        <w:spacing w:line="259" w:lineRule="auto"/>
      </w:pPr>
      <w:r w:rsidRPr="00C327E3">
        <w:br w:type="page"/>
      </w:r>
    </w:p>
    <w:p w14:paraId="3D5AF736" w14:textId="327A9909" w:rsidR="00370990" w:rsidRPr="00C327E3" w:rsidRDefault="00932F60" w:rsidP="00370990">
      <w:r>
        <w:rPr>
          <w:b/>
          <w:bCs/>
        </w:rPr>
        <w:lastRenderedPageBreak/>
        <w:t xml:space="preserve">Supplementary Table </w:t>
      </w:r>
      <w:r w:rsidR="00370990">
        <w:rPr>
          <w:b/>
          <w:bCs/>
        </w:rPr>
        <w:t>3</w:t>
      </w:r>
      <w:r w:rsidR="00370990" w:rsidRPr="00C327E3">
        <w:t>. Sugar concentration (g L</w:t>
      </w:r>
      <w:r w:rsidR="00370990" w:rsidRPr="00C327E3">
        <w:rPr>
          <w:vertAlign w:val="superscript"/>
        </w:rPr>
        <w:t>-1</w:t>
      </w:r>
      <w:r w:rsidR="00370990" w:rsidRPr="00C327E3">
        <w:t>) and content (mg berry</w:t>
      </w:r>
      <w:r w:rsidR="00370990" w:rsidRPr="00C327E3">
        <w:rPr>
          <w:vertAlign w:val="superscript"/>
        </w:rPr>
        <w:t>-1</w:t>
      </w:r>
      <w:r w:rsidR="00370990" w:rsidRPr="00C327E3">
        <w:t>) at mid-véraison for all cultivars. The six clusters identified are as in Fig 3. DOY = day of the year. CV pooled = pooled coefficient of variation. SD pooled = pooled standard deviation. 95% CI = average 95% confidence interval with standard deviation</w:t>
      </w:r>
      <w:r w:rsidR="00370990">
        <w:t>.</w:t>
      </w:r>
    </w:p>
    <w:p w14:paraId="65CAB645" w14:textId="6E5CF0DE" w:rsidR="00370990" w:rsidRPr="00C327E3" w:rsidRDefault="00165D3E" w:rsidP="00370990">
      <w:r>
        <w:rPr>
          <w:noProof/>
          <w:lang w:val="fr-FR" w:eastAsia="fr-FR"/>
        </w:rPr>
        <w:drawing>
          <wp:inline distT="0" distB="0" distL="0" distR="0" wp14:anchorId="6979DD23" wp14:editId="575EE3FB">
            <wp:extent cx="2736215" cy="631063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631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0990" w:rsidRPr="00C327E3">
        <w:br w:type="page"/>
      </w:r>
    </w:p>
    <w:p w14:paraId="63C30322" w14:textId="066CD891" w:rsidR="007206EC" w:rsidRPr="00C327E3" w:rsidRDefault="00932F60" w:rsidP="00310B3B">
      <w:pPr>
        <w:rPr>
          <w:rStyle w:val="Hyperlink"/>
          <w:color w:val="auto"/>
          <w:sz w:val="20"/>
          <w:szCs w:val="20"/>
        </w:rPr>
      </w:pPr>
      <w:r>
        <w:rPr>
          <w:b/>
          <w:bCs/>
        </w:rPr>
        <w:lastRenderedPageBreak/>
        <w:t xml:space="preserve">Supplementary Table </w:t>
      </w:r>
      <w:r w:rsidR="00370990">
        <w:rPr>
          <w:b/>
          <w:bCs/>
        </w:rPr>
        <w:t>4</w:t>
      </w:r>
      <w:r w:rsidR="007206EC" w:rsidRPr="00C327E3">
        <w:t>. Comparison of goodness-of-fit and predictive power of the sigmoidal model for the 36 grape cultivars. Means are followed by standard deviations.</w:t>
      </w:r>
    </w:p>
    <w:tbl>
      <w:tblPr>
        <w:tblW w:w="8421" w:type="dxa"/>
        <w:tblLook w:val="04A0" w:firstRow="1" w:lastRow="0" w:firstColumn="1" w:lastColumn="0" w:noHBand="0" w:noVBand="1"/>
      </w:tblPr>
      <w:tblGrid>
        <w:gridCol w:w="2331"/>
        <w:gridCol w:w="1660"/>
        <w:gridCol w:w="1354"/>
        <w:gridCol w:w="1385"/>
        <w:gridCol w:w="1680"/>
        <w:gridCol w:w="11"/>
      </w:tblGrid>
      <w:tr w:rsidR="007206EC" w:rsidRPr="00310B3B" w14:paraId="373F66C9" w14:textId="77777777" w:rsidTr="004F3C11">
        <w:trPr>
          <w:gridAfter w:val="1"/>
          <w:wAfter w:w="11" w:type="dxa"/>
          <w:trHeight w:val="624"/>
        </w:trPr>
        <w:tc>
          <w:tcPr>
            <w:tcW w:w="2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227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ultiva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22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</w:t>
            </w:r>
            <w:r w:rsidRPr="00310B3B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2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 (concentration)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1567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</w:t>
            </w:r>
            <w:r w:rsidRPr="00310B3B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2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     (content)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45E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MSE (g L</w:t>
            </w:r>
            <w:r w:rsidRPr="00310B3B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-1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0A2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MSE (mg berry</w:t>
            </w:r>
            <w:r w:rsidRPr="00310B3B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-1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)</w:t>
            </w:r>
          </w:p>
        </w:tc>
      </w:tr>
      <w:tr w:rsidR="007206EC" w:rsidRPr="00310B3B" w14:paraId="67C6736D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FBD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rinarnoa N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A9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8DA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4 ± 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301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22 ± 1.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C1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6.32 ± 8.74</w:t>
            </w:r>
          </w:p>
        </w:tc>
      </w:tr>
      <w:tr w:rsidR="007206EC" w:rsidRPr="00310B3B" w14:paraId="2147366B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1D1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ssyrtiko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35A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2A6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346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45 ± 2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AA8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9.49 ± 16.32</w:t>
            </w:r>
          </w:p>
        </w:tc>
      </w:tr>
      <w:tr w:rsidR="007206EC" w:rsidRPr="00310B3B" w14:paraId="46E52F10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90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BX 6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0A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445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EF1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85 ± 1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C4A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3.23 ± 7.48</w:t>
            </w:r>
          </w:p>
        </w:tc>
      </w:tr>
      <w:tr w:rsidR="007206EC" w:rsidRPr="00310B3B" w14:paraId="32FCEF24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9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BX 9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2A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9EC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D75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58 ± 1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F9B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6.82 ± 7.19</w:t>
            </w:r>
          </w:p>
        </w:tc>
      </w:tr>
      <w:tr w:rsidR="007206EC" w:rsidRPr="00310B3B" w14:paraId="54858E5B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AE0" w14:textId="007C8EB9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Caberne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anc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23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3BA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BA2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80 ± 1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67D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.43 ± 8.77</w:t>
            </w:r>
          </w:p>
        </w:tc>
      </w:tr>
      <w:tr w:rsidR="007206EC" w:rsidRPr="00310B3B" w14:paraId="36C8CF7E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9A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bernet-Sauvignon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AB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F03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5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87B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62 ± 0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06A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9.12 ± 8.28</w:t>
            </w:r>
          </w:p>
        </w:tc>
      </w:tr>
      <w:tr w:rsidR="007206EC" w:rsidRPr="00310B3B" w14:paraId="2B9DD10B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FA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rignan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0CE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999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EF8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16 ± 1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0F0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63 ± 6.57</w:t>
            </w:r>
          </w:p>
        </w:tc>
      </w:tr>
      <w:tr w:rsidR="007206EC" w:rsidRPr="00310B3B" w14:paraId="1F2D1990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7B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rmenère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8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DE5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5 ± 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3DF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10 ± 1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0E5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61 ± 6.31</w:t>
            </w:r>
          </w:p>
        </w:tc>
      </w:tr>
      <w:tr w:rsidR="007206EC" w:rsidRPr="00310B3B" w14:paraId="6C0436DC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5E8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astets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01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0CF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103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75 ± 1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AF1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89 ± 4.70</w:t>
            </w:r>
          </w:p>
        </w:tc>
      </w:tr>
      <w:tr w:rsidR="007206EC" w:rsidRPr="00310B3B" w14:paraId="6FF67D36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B9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hardonnay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92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7EA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8C4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01 ± 1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882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2.18 ± 4.66</w:t>
            </w:r>
          </w:p>
        </w:tc>
      </w:tr>
      <w:tr w:rsidR="007206EC" w:rsidRPr="00310B3B" w14:paraId="09601939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53F" w14:textId="14ADB808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henin</w:t>
            </w:r>
            <w:r w:rsidR="00CA6BF2">
              <w:rPr>
                <w:rFonts w:eastAsia="Times New Roman"/>
                <w:sz w:val="22"/>
                <w:szCs w:val="20"/>
                <w:lang w:eastAsia="en-GB"/>
              </w:rPr>
              <w:t xml:space="preserve"> Blanc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9A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63D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EEF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51 ± 1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B08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2.30 ± 10.23</w:t>
            </w:r>
          </w:p>
        </w:tc>
      </w:tr>
      <w:tr w:rsidR="007206EC" w:rsidRPr="00310B3B" w14:paraId="0E6C5BF5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6D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Cot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B91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4FD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4 ± 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E2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18 ± 1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513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2.74 ± 6.05</w:t>
            </w:r>
          </w:p>
        </w:tc>
      </w:tr>
      <w:tr w:rsidR="007206EC" w:rsidRPr="00310B3B" w14:paraId="0DB5CCBE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E5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amay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CF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A06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2 ± 0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F00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10 ± 2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122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7.33 ± 10.25</w:t>
            </w:r>
          </w:p>
        </w:tc>
      </w:tr>
      <w:tr w:rsidR="007206EC" w:rsidRPr="00310B3B" w14:paraId="610BDF12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A7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Grenache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4C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BA8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5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CB5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44 ± 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DEC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8.87 ± 9.16</w:t>
            </w:r>
          </w:p>
        </w:tc>
      </w:tr>
      <w:tr w:rsidR="007206EC" w:rsidRPr="00310B3B" w14:paraId="77CB9019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0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Hibernal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F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B3A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7F8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51 ± 1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917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0.99 ± 6.16</w:t>
            </w:r>
          </w:p>
        </w:tc>
      </w:tr>
      <w:tr w:rsidR="007206EC" w:rsidRPr="00310B3B" w14:paraId="1065BE29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CB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arselan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55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BD2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47A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21 ± 1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D4F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.73 ± 3.71</w:t>
            </w:r>
          </w:p>
        </w:tc>
      </w:tr>
      <w:tr w:rsidR="007206EC" w:rsidRPr="00310B3B" w14:paraId="346F7660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2F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erlot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309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086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F33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30 ± 0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6DB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.82 ± 7.50</w:t>
            </w:r>
          </w:p>
        </w:tc>
      </w:tr>
      <w:tr w:rsidR="007206EC" w:rsidRPr="00310B3B" w14:paraId="011CAEA5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9B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orrastel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1D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40F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4 ± 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A68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67 ± 1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CF4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.19 ± 8.73</w:t>
            </w:r>
          </w:p>
        </w:tc>
      </w:tr>
      <w:tr w:rsidR="007206EC" w:rsidRPr="00310B3B" w14:paraId="2390A8F1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D9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ourvèdre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B9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D7D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4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F92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61 ± 1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112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0.21 ± 10.16</w:t>
            </w:r>
          </w:p>
        </w:tc>
      </w:tr>
      <w:tr w:rsidR="007206EC" w:rsidRPr="00310B3B" w14:paraId="358E4FB4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4D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Muscadelle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EC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791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5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70C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.03 ± 1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3AB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.85 ± 7.12</w:t>
            </w:r>
          </w:p>
        </w:tc>
      </w:tr>
      <w:tr w:rsidR="007206EC" w:rsidRPr="00310B3B" w14:paraId="6D0A6061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25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etit Verdot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DD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FDE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A84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58 ± 2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C28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9.89 ± 6.03</w:t>
            </w:r>
          </w:p>
        </w:tc>
      </w:tr>
      <w:tr w:rsidR="007206EC" w:rsidRPr="00310B3B" w14:paraId="19B4CEB3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C2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etite Arvine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1CC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4CB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5 ± 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F2D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67 ± 1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52C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2.08 ± 7.48</w:t>
            </w:r>
          </w:p>
        </w:tc>
      </w:tr>
      <w:tr w:rsidR="007206EC" w:rsidRPr="00310B3B" w14:paraId="0FE76823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F29" w14:textId="43E6E992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Pino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oir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25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69F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3 ± 0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D49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92 ± 1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35E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8.50 ± 10.90</w:t>
            </w:r>
          </w:p>
        </w:tc>
      </w:tr>
      <w:tr w:rsidR="007206EC" w:rsidRPr="00310B3B" w14:paraId="41240CFF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74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Prunelard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4D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4D3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2 ± 0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FA0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.00 ± 1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414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80 ± 5.68</w:t>
            </w:r>
          </w:p>
        </w:tc>
      </w:tr>
      <w:tr w:rsidR="007206EC" w:rsidRPr="00310B3B" w14:paraId="4B66A5F4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2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iesling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7F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4BD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1DC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81 ± 2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040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2.29 ± 8.11</w:t>
            </w:r>
          </w:p>
        </w:tc>
      </w:tr>
      <w:tr w:rsidR="007206EC" w:rsidRPr="00310B3B" w14:paraId="1C7B4ACB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A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oussanne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4F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912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065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97 ± 1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1A6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5.17 ± 7.92</w:t>
            </w:r>
          </w:p>
        </w:tc>
      </w:tr>
      <w:tr w:rsidR="007206EC" w:rsidRPr="00310B3B" w14:paraId="22F3B3BE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06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angiovese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6FC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338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3 ± 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F8C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71 ± 1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5E6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4.13 ± 10.95</w:t>
            </w:r>
          </w:p>
        </w:tc>
      </w:tr>
      <w:tr w:rsidR="007206EC" w:rsidRPr="00310B3B" w14:paraId="38AAE325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27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aperavi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1C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514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80B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5.56 ± 3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B77C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03 ± 5.34</w:t>
            </w:r>
          </w:p>
        </w:tc>
      </w:tr>
      <w:tr w:rsidR="007206EC" w:rsidRPr="00310B3B" w14:paraId="342FC183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6C8" w14:textId="503223DA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Sauvignon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anc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CF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F2C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DED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78 ± 1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AA9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.19 ± 4.72</w:t>
            </w:r>
          </w:p>
        </w:tc>
      </w:tr>
      <w:tr w:rsidR="007206EC" w:rsidRPr="00310B3B" w14:paraId="38EA52E8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F0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Sémillon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7A42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D79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B79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78 ± 1.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21F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21.63 ± 12.51</w:t>
            </w:r>
          </w:p>
        </w:tc>
      </w:tr>
      <w:tr w:rsidR="007206EC" w:rsidRPr="00310B3B" w14:paraId="46477890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504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Tempranillo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3FE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B61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4 ± 0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988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97 ± 1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41E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4.94 ± 9.00</w:t>
            </w:r>
          </w:p>
        </w:tc>
      </w:tr>
      <w:tr w:rsidR="007206EC" w:rsidRPr="00310B3B" w14:paraId="12637CEE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BE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Tinto Cao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99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817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E69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75 ± 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C3F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8.56 ± 9.76</w:t>
            </w:r>
          </w:p>
        </w:tc>
      </w:tr>
      <w:tr w:rsidR="007206EC" w:rsidRPr="00310B3B" w14:paraId="70C94764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CE6" w14:textId="56D73C6E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ranca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D25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90A6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1097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58 ± 1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3410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6.45 ± 6.75</w:t>
            </w:r>
          </w:p>
        </w:tc>
      </w:tr>
      <w:tr w:rsidR="007206EC" w:rsidRPr="00310B3B" w14:paraId="15C964CE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1A6" w14:textId="298AA958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acional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23EB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8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B688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2 ± 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2FC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3.72 ± 1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FF1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6.16 ± 6.78</w:t>
            </w:r>
          </w:p>
        </w:tc>
      </w:tr>
      <w:tr w:rsidR="007206EC" w:rsidRPr="00310B3B" w14:paraId="7927A6D8" w14:textId="77777777" w:rsidTr="004F3C11">
        <w:trPr>
          <w:gridAfter w:val="1"/>
          <w:wAfter w:w="11" w:type="dxa"/>
          <w:trHeight w:val="288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F1B3" w14:textId="6389B928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 xml:space="preserve">Ugni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lanc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913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511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6 ± 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D9FD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41 ± 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6619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9.92 ± 8.21</w:t>
            </w:r>
          </w:p>
        </w:tc>
      </w:tr>
      <w:tr w:rsidR="007206EC" w:rsidRPr="00310B3B" w14:paraId="62D5DFAB" w14:textId="77777777" w:rsidTr="004F3C11">
        <w:trPr>
          <w:gridAfter w:val="1"/>
          <w:wAfter w:w="11" w:type="dxa"/>
          <w:trHeight w:val="300"/>
        </w:trPr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9D8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Viognier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E5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9 ± 0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6DE1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0.97 ± 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276E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4.86 ± 1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86DF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11.93 ± 8.84</w:t>
            </w:r>
          </w:p>
        </w:tc>
      </w:tr>
      <w:tr w:rsidR="007206EC" w:rsidRPr="00310B3B" w14:paraId="10574808" w14:textId="77777777" w:rsidTr="004F3C11">
        <w:trPr>
          <w:trHeight w:val="288"/>
        </w:trPr>
        <w:tc>
          <w:tcPr>
            <w:tcW w:w="842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87FA" w14:textId="77777777" w:rsidR="007206EC" w:rsidRPr="00310B3B" w:rsidRDefault="007206EC" w:rsidP="00310B3B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310B3B">
              <w:rPr>
                <w:rFonts w:eastAsia="Times New Roman"/>
                <w:sz w:val="22"/>
                <w:szCs w:val="20"/>
                <w:lang w:eastAsia="en-GB"/>
              </w:rPr>
              <w:t>*N = red grape cultivars, B = white grape cultivars</w:t>
            </w:r>
          </w:p>
        </w:tc>
      </w:tr>
    </w:tbl>
    <w:p w14:paraId="699B8274" w14:textId="77777777" w:rsidR="00310B3B" w:rsidRDefault="00310B3B">
      <w:pPr>
        <w:spacing w:line="259" w:lineRule="auto"/>
        <w:rPr>
          <w:rStyle w:val="Hyperlink"/>
          <w:color w:val="auto"/>
        </w:rPr>
      </w:pPr>
      <w:r>
        <w:rPr>
          <w:rStyle w:val="Hyperlink"/>
          <w:color w:val="auto"/>
        </w:rPr>
        <w:br w:type="page"/>
      </w:r>
    </w:p>
    <w:p w14:paraId="54A3D52C" w14:textId="099FD28D" w:rsidR="007964FC" w:rsidRDefault="00932F60" w:rsidP="008E4293">
      <w:r>
        <w:rPr>
          <w:b/>
          <w:bCs/>
        </w:rPr>
        <w:lastRenderedPageBreak/>
        <w:t>Supplementary</w:t>
      </w:r>
      <w:r>
        <w:rPr>
          <w:b/>
          <w:bCs/>
        </w:rPr>
        <w:t xml:space="preserve"> Figure</w:t>
      </w:r>
      <w:r>
        <w:rPr>
          <w:b/>
          <w:bCs/>
        </w:rPr>
        <w:t xml:space="preserve"> </w:t>
      </w:r>
      <w:r w:rsidR="00041A20">
        <w:rPr>
          <w:b/>
          <w:bCs/>
        </w:rPr>
        <w:t>1</w:t>
      </w:r>
      <w:r w:rsidR="007964FC" w:rsidRPr="008D0C27">
        <w:rPr>
          <w:b/>
          <w:bCs/>
        </w:rPr>
        <w:t>.</w:t>
      </w:r>
      <w:r w:rsidR="008E4293">
        <w:rPr>
          <w:b/>
          <w:bCs/>
        </w:rPr>
        <w:t xml:space="preserve"> </w:t>
      </w:r>
      <w:r w:rsidR="008E4293" w:rsidRPr="00EF354B">
        <w:t>Sugar accumulation dynamics of the 36 grape cultivars included in this study from 2012-2018.</w:t>
      </w:r>
      <w:r w:rsidR="008E4293" w:rsidRPr="00C327E3">
        <w:t xml:space="preserve"> The curves represent a single year and were drawn from traits averaged over the four blocks.</w:t>
      </w:r>
      <w:r w:rsidR="00BB2E07">
        <w:rPr>
          <w:noProof/>
        </w:rPr>
        <w:drawing>
          <wp:inline distT="0" distB="0" distL="0" distR="0" wp14:anchorId="6C7A4E34" wp14:editId="4FD4BC3D">
            <wp:extent cx="5756275" cy="4862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86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64FC">
        <w:br w:type="page"/>
      </w:r>
    </w:p>
    <w:p w14:paraId="03FA3D53" w14:textId="0D2AAC20" w:rsidR="007206EC" w:rsidRPr="008D0C27" w:rsidRDefault="00C61CF6" w:rsidP="00530362">
      <w:r>
        <w:rPr>
          <w:b/>
          <w:bCs/>
        </w:rPr>
        <w:lastRenderedPageBreak/>
        <w:t>Supplementary Table</w:t>
      </w:r>
      <w:r>
        <w:rPr>
          <w:b/>
          <w:bCs/>
        </w:rPr>
        <w:t xml:space="preserve"> 5</w:t>
      </w:r>
      <w:r w:rsidR="007206EC" w:rsidRPr="008D0C27">
        <w:rPr>
          <w:b/>
          <w:bCs/>
        </w:rPr>
        <w:t>.</w:t>
      </w:r>
      <w:r w:rsidR="007206EC" w:rsidRPr="008D0C27">
        <w:t xml:space="preserve"> Means and standard deviations of the key sugar accumulation traits t</w:t>
      </w:r>
      <w:r w:rsidR="007206EC" w:rsidRPr="008D0C27">
        <w:rPr>
          <w:vertAlign w:val="subscript"/>
        </w:rPr>
        <w:t>ver</w:t>
      </w:r>
      <w:r w:rsidR="007206EC" w:rsidRPr="008D0C27">
        <w:t xml:space="preserve"> (DOY), Dur</w:t>
      </w:r>
      <w:r w:rsidR="007206EC" w:rsidRPr="008D0C27">
        <w:rPr>
          <w:vertAlign w:val="subscript"/>
        </w:rPr>
        <w:t>cont</w:t>
      </w:r>
      <w:r w:rsidR="007206EC" w:rsidRPr="008D0C27">
        <w:t xml:space="preserve"> (days) and S</w:t>
      </w:r>
      <w:r w:rsidR="007206EC" w:rsidRPr="008D0C27">
        <w:rPr>
          <w:vertAlign w:val="subscript"/>
        </w:rPr>
        <w:t xml:space="preserve">95-conc </w:t>
      </w:r>
      <w:r w:rsidR="007206EC" w:rsidRPr="008D0C27">
        <w:t>(g L</w:t>
      </w:r>
      <w:r w:rsidR="007206EC" w:rsidRPr="008D0C27">
        <w:rPr>
          <w:vertAlign w:val="superscript"/>
        </w:rPr>
        <w:t>-1</w:t>
      </w:r>
      <w:r w:rsidR="007206EC" w:rsidRPr="008D0C27">
        <w:t>) for the 36 cultivars. Blue and red cells are increasingly lower and higher values, respectively. Letters represent Tukey’s HSD pairwise comparisons across cultivar means.</w:t>
      </w:r>
    </w:p>
    <w:tbl>
      <w:tblPr>
        <w:tblW w:w="9912" w:type="dxa"/>
        <w:jc w:val="center"/>
        <w:tblLook w:val="04A0" w:firstRow="1" w:lastRow="0" w:firstColumn="1" w:lastColumn="0" w:noHBand="0" w:noVBand="1"/>
      </w:tblPr>
      <w:tblGrid>
        <w:gridCol w:w="2139"/>
        <w:gridCol w:w="764"/>
        <w:gridCol w:w="336"/>
        <w:gridCol w:w="520"/>
        <w:gridCol w:w="1117"/>
        <w:gridCol w:w="642"/>
        <w:gridCol w:w="336"/>
        <w:gridCol w:w="642"/>
        <w:gridCol w:w="1117"/>
        <w:gridCol w:w="764"/>
        <w:gridCol w:w="336"/>
        <w:gridCol w:w="642"/>
        <w:gridCol w:w="1002"/>
      </w:tblGrid>
      <w:tr w:rsidR="007206EC" w:rsidRPr="00C327E3" w14:paraId="6B019CA9" w14:textId="77777777" w:rsidTr="004F3C11">
        <w:trPr>
          <w:trHeight w:val="455"/>
          <w:jc w:val="center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F50C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Hlk29047881"/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ultivar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9A70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C327E3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ve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A544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FBDE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ur</w:t>
            </w:r>
            <w:r w:rsidRPr="00C327E3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con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4EA8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561C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C327E3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95-conc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5065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206EC" w:rsidRPr="00C327E3" w14:paraId="2F27D096" w14:textId="77777777" w:rsidTr="004F3C11">
        <w:trPr>
          <w:trHeight w:val="334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E3E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hardonn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3CA9D22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1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9F1055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E66407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934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bottom"/>
            <w:hideMark/>
          </w:tcPr>
          <w:p w14:paraId="00F615A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7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7BA8D7F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vAlign w:val="center"/>
            <w:hideMark/>
          </w:tcPr>
          <w:p w14:paraId="17712E9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432F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14:paraId="5DF4E43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4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16E4A0D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14:paraId="5BFB708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169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i</w:t>
            </w:r>
          </w:p>
        </w:tc>
      </w:tr>
      <w:tr w:rsidR="007206EC" w:rsidRPr="00C327E3" w14:paraId="40521DF3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DEA3" w14:textId="1156BC0B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inot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oi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bottom"/>
            <w:hideMark/>
          </w:tcPr>
          <w:p w14:paraId="4F5EEC6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14:paraId="079F24E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vAlign w:val="center"/>
            <w:hideMark/>
          </w:tcPr>
          <w:p w14:paraId="7F5849D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FB0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bottom"/>
            <w:hideMark/>
          </w:tcPr>
          <w:p w14:paraId="5B4CE6E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304238C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4B3DA"/>
            <w:noWrap/>
            <w:vAlign w:val="center"/>
            <w:hideMark/>
          </w:tcPr>
          <w:p w14:paraId="778816F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975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14:paraId="3B48BDB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70A22E6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14:paraId="18DA1B7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E1E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hijk</w:t>
            </w:r>
          </w:p>
        </w:tc>
      </w:tr>
      <w:tr w:rsidR="007206EC" w:rsidRPr="00C327E3" w14:paraId="62EC49FA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C960" w14:textId="7B4B5ACC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uriga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ranc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bottom"/>
            <w:hideMark/>
          </w:tcPr>
          <w:p w14:paraId="0E61270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2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center"/>
            <w:hideMark/>
          </w:tcPr>
          <w:p w14:paraId="4023893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6C96CC"/>
            <w:noWrap/>
            <w:vAlign w:val="center"/>
            <w:hideMark/>
          </w:tcPr>
          <w:p w14:paraId="2E52FF7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F3F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14:paraId="01E016B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4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0CD524B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67EEEC2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A8C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C890CC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7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0BBD50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0E86A3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F02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</w:tr>
      <w:tr w:rsidR="007206EC" w:rsidRPr="00C327E3" w14:paraId="433D15DE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DECE" w14:textId="0631CE74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uvignon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la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vAlign w:val="bottom"/>
            <w:hideMark/>
          </w:tcPr>
          <w:p w14:paraId="0A16364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2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vAlign w:val="center"/>
            <w:hideMark/>
          </w:tcPr>
          <w:p w14:paraId="112D8A3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vAlign w:val="center"/>
            <w:hideMark/>
          </w:tcPr>
          <w:p w14:paraId="1B1CA8A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5FB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bottom"/>
            <w:hideMark/>
          </w:tcPr>
          <w:p w14:paraId="4C29C10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6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14:paraId="78DFC89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14:paraId="3C1F43E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9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3F3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bottom"/>
            <w:hideMark/>
          </w:tcPr>
          <w:p w14:paraId="379131F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7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center"/>
            <w:hideMark/>
          </w:tcPr>
          <w:p w14:paraId="583596A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center"/>
            <w:hideMark/>
          </w:tcPr>
          <w:p w14:paraId="1AE290E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8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421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jk</w:t>
            </w:r>
          </w:p>
        </w:tc>
      </w:tr>
      <w:tr w:rsidR="007206EC" w:rsidRPr="00C327E3" w14:paraId="11524DFE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B14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Sémill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bottom"/>
            <w:hideMark/>
          </w:tcPr>
          <w:p w14:paraId="5FA8D41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2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center"/>
            <w:hideMark/>
          </w:tcPr>
          <w:p w14:paraId="6ADE640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vAlign w:val="center"/>
            <w:hideMark/>
          </w:tcPr>
          <w:p w14:paraId="70AF63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05B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bottom"/>
            <w:hideMark/>
          </w:tcPr>
          <w:p w14:paraId="30ACF6E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8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center"/>
            <w:hideMark/>
          </w:tcPr>
          <w:p w14:paraId="7688F48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center"/>
            <w:hideMark/>
          </w:tcPr>
          <w:p w14:paraId="7F1AAFF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9D55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bottom"/>
            <w:hideMark/>
          </w:tcPr>
          <w:p w14:paraId="20469BA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14:paraId="4FCEEE8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14:paraId="50A0763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2F3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</w:tr>
      <w:tr w:rsidR="007206EC" w:rsidRPr="00C327E3" w14:paraId="5A10D52A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D56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X 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bottom"/>
            <w:hideMark/>
          </w:tcPr>
          <w:p w14:paraId="58B598D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3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49B695A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14:paraId="7C97FE0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6FD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14:paraId="3BA1AEF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7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44C269E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14:paraId="716504B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368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bottom"/>
            <w:hideMark/>
          </w:tcPr>
          <w:p w14:paraId="1E00971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4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center"/>
            <w:hideMark/>
          </w:tcPr>
          <w:p w14:paraId="17B20FD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center"/>
            <w:hideMark/>
          </w:tcPr>
          <w:p w14:paraId="2516C94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493A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35319E94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9D5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Tempranill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bottom"/>
            <w:hideMark/>
          </w:tcPr>
          <w:p w14:paraId="5B7656A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4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65E7859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9DB9DD"/>
            <w:noWrap/>
            <w:vAlign w:val="center"/>
            <w:hideMark/>
          </w:tcPr>
          <w:p w14:paraId="7DFD80F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8A48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bottom"/>
            <w:hideMark/>
          </w:tcPr>
          <w:p w14:paraId="5ADB7B3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center"/>
            <w:hideMark/>
          </w:tcPr>
          <w:p w14:paraId="3113007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center"/>
            <w:hideMark/>
          </w:tcPr>
          <w:p w14:paraId="4104BFF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93E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bottom"/>
            <w:hideMark/>
          </w:tcPr>
          <w:p w14:paraId="7E4762E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center"/>
            <w:hideMark/>
          </w:tcPr>
          <w:p w14:paraId="13AA001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noWrap/>
            <w:vAlign w:val="center"/>
            <w:hideMark/>
          </w:tcPr>
          <w:p w14:paraId="7BD1AFB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F9D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</w:t>
            </w:r>
          </w:p>
        </w:tc>
      </w:tr>
      <w:tr w:rsidR="007206EC" w:rsidRPr="00C327E3" w14:paraId="38901586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60F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X 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bottom"/>
            <w:hideMark/>
          </w:tcPr>
          <w:p w14:paraId="6F9CDAD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4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6F84230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noWrap/>
            <w:vAlign w:val="center"/>
            <w:hideMark/>
          </w:tcPr>
          <w:p w14:paraId="3B41855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5F9F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14:paraId="0972F63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54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1A5B3C2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3920285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9E7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14:paraId="1C4627E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4A765E8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14:paraId="3A153A0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233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ij</w:t>
            </w:r>
          </w:p>
        </w:tc>
      </w:tr>
      <w:tr w:rsidR="007206EC" w:rsidRPr="00C327E3" w14:paraId="461A5364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7FC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Viogni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bottom"/>
            <w:hideMark/>
          </w:tcPr>
          <w:p w14:paraId="4AB10E2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4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center"/>
            <w:hideMark/>
          </w:tcPr>
          <w:p w14:paraId="0578904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A5BFE0"/>
            <w:noWrap/>
            <w:vAlign w:val="center"/>
            <w:hideMark/>
          </w:tcPr>
          <w:p w14:paraId="7D43269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51C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29A79CD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center"/>
            <w:hideMark/>
          </w:tcPr>
          <w:p w14:paraId="1E395BA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center"/>
            <w:hideMark/>
          </w:tcPr>
          <w:p w14:paraId="197E8E5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0DB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bottom"/>
            <w:hideMark/>
          </w:tcPr>
          <w:p w14:paraId="46A37C2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7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center"/>
            <w:hideMark/>
          </w:tcPr>
          <w:p w14:paraId="08DEA70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center"/>
            <w:hideMark/>
          </w:tcPr>
          <w:p w14:paraId="60B9AC1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3A0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ijk</w:t>
            </w:r>
          </w:p>
        </w:tc>
      </w:tr>
      <w:tr w:rsidR="007206EC" w:rsidRPr="00C327E3" w14:paraId="520FBFE4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F60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Muscadel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bottom"/>
            <w:hideMark/>
          </w:tcPr>
          <w:p w14:paraId="7BD5189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5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center"/>
            <w:hideMark/>
          </w:tcPr>
          <w:p w14:paraId="391CC71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vAlign w:val="center"/>
            <w:hideMark/>
          </w:tcPr>
          <w:p w14:paraId="200EE22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5A98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14:paraId="5244CFC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7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34E48A6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14:paraId="3E9F056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6A9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bottom"/>
            <w:hideMark/>
          </w:tcPr>
          <w:p w14:paraId="596D56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8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52A7552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14:paraId="7879B35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276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</w:tr>
      <w:tr w:rsidR="007206EC" w:rsidRPr="00C327E3" w14:paraId="31BE3A2C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5D5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ama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14:paraId="03A62EA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center"/>
            <w:hideMark/>
          </w:tcPr>
          <w:p w14:paraId="19581C3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center"/>
            <w:hideMark/>
          </w:tcPr>
          <w:p w14:paraId="643F9DF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A56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14:paraId="2924713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761882A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center"/>
            <w:hideMark/>
          </w:tcPr>
          <w:p w14:paraId="25583C0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5F0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53BE014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3B44F9E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60341AB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B0D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efghij</w:t>
            </w:r>
          </w:p>
        </w:tc>
      </w:tr>
      <w:tr w:rsidR="007206EC" w:rsidRPr="00C327E3" w14:paraId="27D262C7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77A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Riesl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bottom"/>
            <w:hideMark/>
          </w:tcPr>
          <w:p w14:paraId="175E5C4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6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1A06D24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noWrap/>
            <w:vAlign w:val="center"/>
            <w:hideMark/>
          </w:tcPr>
          <w:p w14:paraId="12BCE5E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892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14:paraId="625A9C8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14:paraId="4932BED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14:paraId="3ACFAD2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48E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vAlign w:val="bottom"/>
            <w:hideMark/>
          </w:tcPr>
          <w:p w14:paraId="667F95A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8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vAlign w:val="center"/>
            <w:hideMark/>
          </w:tcPr>
          <w:p w14:paraId="479E526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vAlign w:val="center"/>
            <w:hideMark/>
          </w:tcPr>
          <w:p w14:paraId="1FCB647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6A5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</w:p>
        </w:tc>
      </w:tr>
      <w:tr w:rsidR="007206EC" w:rsidRPr="00C327E3" w14:paraId="1EBE8493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42D6" w14:textId="7A3B5644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henin</w:t>
            </w:r>
            <w:r w:rsidR="00CA6B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la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14:paraId="0324DDB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385A846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center"/>
            <w:hideMark/>
          </w:tcPr>
          <w:p w14:paraId="0395615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513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4A6CD2E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4BE3773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7060E1D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56F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14:paraId="3A49DAC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3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3E5B37A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14:paraId="4C73957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A5AE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660DC567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AC6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Saperav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bottom"/>
            <w:hideMark/>
          </w:tcPr>
          <w:p w14:paraId="6512E3A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20B5522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noWrap/>
            <w:vAlign w:val="center"/>
            <w:hideMark/>
          </w:tcPr>
          <w:p w14:paraId="671D174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D836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bottom"/>
            <w:hideMark/>
          </w:tcPr>
          <w:p w14:paraId="2E5A776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center"/>
            <w:hideMark/>
          </w:tcPr>
          <w:p w14:paraId="5FA3271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center"/>
            <w:hideMark/>
          </w:tcPr>
          <w:p w14:paraId="1120AA6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F89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A8EF4D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41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9541EE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B33016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92B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</w:tr>
      <w:tr w:rsidR="007206EC" w:rsidRPr="00C327E3" w14:paraId="4AD36285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DB3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bern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bottom"/>
            <w:hideMark/>
          </w:tcPr>
          <w:p w14:paraId="6D9945F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7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center"/>
            <w:hideMark/>
          </w:tcPr>
          <w:p w14:paraId="2C1E054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noWrap/>
            <w:vAlign w:val="center"/>
            <w:hideMark/>
          </w:tcPr>
          <w:p w14:paraId="16BD21A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BC1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bottom"/>
            <w:hideMark/>
          </w:tcPr>
          <w:p w14:paraId="535AB5A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3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14:paraId="59F85B2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14:paraId="27CEC96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530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14:paraId="3107499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7F9F2C3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186F948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6CB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30348DB3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663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o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bottom"/>
            <w:hideMark/>
          </w:tcPr>
          <w:p w14:paraId="4198A33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8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14:paraId="17BA7C6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14:paraId="6842515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F74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bottom"/>
            <w:hideMark/>
          </w:tcPr>
          <w:p w14:paraId="7EB950F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2664A67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vAlign w:val="center"/>
            <w:hideMark/>
          </w:tcPr>
          <w:p w14:paraId="7E540C9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988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14:paraId="090C8DE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41AD5B9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329FAD4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A5E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11147BC9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CC6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armenè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14:paraId="30A9F34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8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02E74B8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7E4863B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154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4A8D5"/>
            <w:noWrap/>
            <w:vAlign w:val="bottom"/>
            <w:hideMark/>
          </w:tcPr>
          <w:p w14:paraId="0867A6C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84A8D5"/>
            <w:noWrap/>
            <w:vAlign w:val="center"/>
            <w:hideMark/>
          </w:tcPr>
          <w:p w14:paraId="0B74CD7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4A8D5"/>
            <w:noWrap/>
            <w:vAlign w:val="center"/>
            <w:hideMark/>
          </w:tcPr>
          <w:p w14:paraId="1AFA630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205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bottom"/>
            <w:hideMark/>
          </w:tcPr>
          <w:p w14:paraId="49A6709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11391EA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vAlign w:val="center"/>
            <w:hideMark/>
          </w:tcPr>
          <w:p w14:paraId="575AAEE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E9B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</w:t>
            </w:r>
          </w:p>
        </w:tc>
      </w:tr>
      <w:tr w:rsidR="007206EC" w:rsidRPr="00C327E3" w14:paraId="3ABECBF5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811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Merlo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bottom"/>
            <w:hideMark/>
          </w:tcPr>
          <w:p w14:paraId="21AF577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5EBAEB2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14:paraId="43DB6A1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EB8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13D8CD0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7F3F1CD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33439D3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E06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noWrap/>
            <w:vAlign w:val="bottom"/>
            <w:hideMark/>
          </w:tcPr>
          <w:p w14:paraId="5796D92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noWrap/>
            <w:vAlign w:val="center"/>
            <w:hideMark/>
          </w:tcPr>
          <w:p w14:paraId="5116A1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noWrap/>
            <w:vAlign w:val="center"/>
            <w:hideMark/>
          </w:tcPr>
          <w:p w14:paraId="6C49815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16C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jk</w:t>
            </w:r>
          </w:p>
        </w:tc>
      </w:tr>
      <w:tr w:rsidR="007206EC" w:rsidRPr="00C327E3" w14:paraId="2F1B05C1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337C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astet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4A02CA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4FDDEE9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1015F9B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589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2BC59B0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56D862C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46518DC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162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bottom"/>
            <w:hideMark/>
          </w:tcPr>
          <w:p w14:paraId="1AF12C8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8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3146777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7761AEB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8ECA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727B2D64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87D2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Marsel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2A70CC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6DA2EC1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14:paraId="1E47089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50F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bottom"/>
            <w:hideMark/>
          </w:tcPr>
          <w:p w14:paraId="0D88FD1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2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5B61D0F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14:paraId="52997DE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EC96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14:paraId="4C02264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0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098336C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14:paraId="09DA3B7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8B7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fghijk</w:t>
            </w:r>
          </w:p>
        </w:tc>
      </w:tr>
      <w:tr w:rsidR="007206EC" w:rsidRPr="00C327E3" w14:paraId="43EA596E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5B5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Petite Arvi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14:paraId="02834A1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0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01BD401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544FE0D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4A9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7047D87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0F4894B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6E7D122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69C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bottom"/>
            <w:hideMark/>
          </w:tcPr>
          <w:p w14:paraId="429D3B8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3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25019F6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14:paraId="4A4C374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C13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jk</w:t>
            </w:r>
          </w:p>
        </w:tc>
      </w:tr>
      <w:tr w:rsidR="007206EC" w:rsidRPr="00C327E3" w14:paraId="7106B4C1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A8A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Mourvèd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14:paraId="0CD2EFE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134A020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193BA3B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D55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e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bottom"/>
            <w:hideMark/>
          </w:tcPr>
          <w:p w14:paraId="747A0C8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50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center"/>
            <w:hideMark/>
          </w:tcPr>
          <w:p w14:paraId="093E81C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center"/>
            <w:hideMark/>
          </w:tcPr>
          <w:p w14:paraId="3E05DC7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1F3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noWrap/>
            <w:vAlign w:val="bottom"/>
            <w:hideMark/>
          </w:tcPr>
          <w:p w14:paraId="1AA548F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noWrap/>
            <w:vAlign w:val="center"/>
            <w:hideMark/>
          </w:tcPr>
          <w:p w14:paraId="51EDDAB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noWrap/>
            <w:vAlign w:val="center"/>
            <w:hideMark/>
          </w:tcPr>
          <w:p w14:paraId="2CED8A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2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F9B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</w:t>
            </w:r>
          </w:p>
        </w:tc>
      </w:tr>
      <w:tr w:rsidR="007206EC" w:rsidRPr="00C327E3" w14:paraId="02AEEBDA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3BF0" w14:textId="08580C43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gni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la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14:paraId="2C75285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1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2599C71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177747E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EF3A9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bottom"/>
            <w:hideMark/>
          </w:tcPr>
          <w:p w14:paraId="16A68CD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5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center"/>
            <w:hideMark/>
          </w:tcPr>
          <w:p w14:paraId="0E74C90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vAlign w:val="center"/>
            <w:hideMark/>
          </w:tcPr>
          <w:p w14:paraId="3151C81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234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bottom"/>
            <w:hideMark/>
          </w:tcPr>
          <w:p w14:paraId="5A9148B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8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129F59D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064754C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2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C91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75F64EB5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B1FC" w14:textId="5332875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uriga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cion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14:paraId="48AAD55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1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5CC704F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5A168C9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39C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bottom"/>
            <w:hideMark/>
          </w:tcPr>
          <w:p w14:paraId="323F545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6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center"/>
            <w:hideMark/>
          </w:tcPr>
          <w:p w14:paraId="4293C33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noWrap/>
            <w:vAlign w:val="center"/>
            <w:hideMark/>
          </w:tcPr>
          <w:p w14:paraId="39B593A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EA37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14:paraId="2F01193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2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583133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729C99E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3F96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7A74BD3C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6614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abernet-Sauvign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bottom"/>
            <w:hideMark/>
          </w:tcPr>
          <w:p w14:paraId="123EAD7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1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center"/>
            <w:hideMark/>
          </w:tcPr>
          <w:p w14:paraId="0990C14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center"/>
            <w:hideMark/>
          </w:tcPr>
          <w:p w14:paraId="1153E35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4D1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094DCA0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084BB57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5B7CC6E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983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14:paraId="156AD7E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7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3EE9121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14:paraId="0E686C3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CAE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3D29A906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B08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Sangioves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0F5C8C6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1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6C82F3C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76CFFC0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880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f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857FE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56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A87BBB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38772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E4B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bottom"/>
            <w:hideMark/>
          </w:tcPr>
          <w:p w14:paraId="7F3525C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6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34F6339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14:paraId="6425A64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8F91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4B1001FD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61CB5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ssyrtik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bottom"/>
            <w:hideMark/>
          </w:tcPr>
          <w:p w14:paraId="56C7F0D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3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center"/>
            <w:hideMark/>
          </w:tcPr>
          <w:p w14:paraId="4F6F64F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center"/>
            <w:hideMark/>
          </w:tcPr>
          <w:p w14:paraId="7F802D3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A11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43FBE08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5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30E172C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53FD576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976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14:paraId="7FD24E5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7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42141AE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1857D0E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EDD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7C86F862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247F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Roussan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bottom"/>
            <w:hideMark/>
          </w:tcPr>
          <w:p w14:paraId="0569F0F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3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center"/>
            <w:hideMark/>
          </w:tcPr>
          <w:p w14:paraId="4C4DB22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center"/>
            <w:hideMark/>
          </w:tcPr>
          <w:p w14:paraId="5BB8897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5BE6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1DF5581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3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6840C2B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177AE35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3F1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14:paraId="26D3423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8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14:paraId="119F5BE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14:paraId="299530F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463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</w:tr>
      <w:tr w:rsidR="007206EC" w:rsidRPr="00C327E3" w14:paraId="5922F1E2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B538" w14:textId="25E74D92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bernet </w:t>
            </w:r>
            <w:r w:rsidR="001E7916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ran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14:paraId="007C1BA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4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343DCE9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14:paraId="422BCA3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081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hi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bottom"/>
            <w:hideMark/>
          </w:tcPr>
          <w:p w14:paraId="2714796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8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center"/>
            <w:hideMark/>
          </w:tcPr>
          <w:p w14:paraId="5782163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ACEE8"/>
            <w:noWrap/>
            <w:vAlign w:val="center"/>
            <w:hideMark/>
          </w:tcPr>
          <w:p w14:paraId="349C40B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4714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92B69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0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E74718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434801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EA36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269CBDA6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43E5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rinarno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0187650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423BD0A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center"/>
            <w:hideMark/>
          </w:tcPr>
          <w:p w14:paraId="0BBF797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D2C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14:paraId="66D8E7A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center"/>
            <w:hideMark/>
          </w:tcPr>
          <w:p w14:paraId="2A3B5AE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center"/>
            <w:hideMark/>
          </w:tcPr>
          <w:p w14:paraId="421AAE4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9E4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5770E46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0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20F64E3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242403F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7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5FC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5A0A2874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470B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Grenach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bottom"/>
            <w:hideMark/>
          </w:tcPr>
          <w:p w14:paraId="18C6649D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0E0E98E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B2B4"/>
            <w:noWrap/>
            <w:vAlign w:val="center"/>
            <w:hideMark/>
          </w:tcPr>
          <w:p w14:paraId="610D974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A788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hi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bottom"/>
            <w:hideMark/>
          </w:tcPr>
          <w:p w14:paraId="6034E85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68C24CE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vAlign w:val="center"/>
            <w:hideMark/>
          </w:tcPr>
          <w:p w14:paraId="010E6C4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B88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noWrap/>
            <w:vAlign w:val="bottom"/>
            <w:hideMark/>
          </w:tcPr>
          <w:p w14:paraId="7D1F2F7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2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noWrap/>
            <w:vAlign w:val="center"/>
            <w:hideMark/>
          </w:tcPr>
          <w:p w14:paraId="306CBE36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F3F5"/>
            <w:noWrap/>
            <w:vAlign w:val="center"/>
            <w:hideMark/>
          </w:tcPr>
          <w:p w14:paraId="56C9F4E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599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defgh</w:t>
            </w:r>
          </w:p>
        </w:tc>
      </w:tr>
      <w:tr w:rsidR="007206EC" w:rsidRPr="00C327E3" w14:paraId="2DE7C513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ED1F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Morraste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14:paraId="7D8ACDA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5101158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31A2BD6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99D9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i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bottom"/>
            <w:hideMark/>
          </w:tcPr>
          <w:p w14:paraId="623097E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7D3F78A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vAlign w:val="center"/>
            <w:hideMark/>
          </w:tcPr>
          <w:p w14:paraId="0704069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A98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bottom"/>
            <w:hideMark/>
          </w:tcPr>
          <w:p w14:paraId="563B4B0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3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3BB95BD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14:paraId="51048E2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6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E92F0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</w:t>
            </w:r>
          </w:p>
        </w:tc>
      </w:tr>
      <w:tr w:rsidR="007206EC" w:rsidRPr="00C327E3" w14:paraId="0778E5DB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331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Carign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bottom"/>
            <w:hideMark/>
          </w:tcPr>
          <w:p w14:paraId="64357E6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6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733F2F5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5A07714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4B0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i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14:paraId="0955EE6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4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40A8374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105E097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168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bottom"/>
            <w:hideMark/>
          </w:tcPr>
          <w:p w14:paraId="05D36CB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99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1AFEBEB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noWrap/>
            <w:vAlign w:val="center"/>
            <w:hideMark/>
          </w:tcPr>
          <w:p w14:paraId="39E7443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E97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efg</w:t>
            </w:r>
          </w:p>
        </w:tc>
      </w:tr>
      <w:tr w:rsidR="007206EC" w:rsidRPr="00C327E3" w14:paraId="5B4114AB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A67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Tinto Ca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bottom"/>
            <w:hideMark/>
          </w:tcPr>
          <w:p w14:paraId="33FC63D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6.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748F15A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A7AA"/>
            <w:noWrap/>
            <w:vAlign w:val="center"/>
            <w:hideMark/>
          </w:tcPr>
          <w:p w14:paraId="303FA79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8E4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i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14:paraId="4418BAC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47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03C2FF0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14:paraId="6ABD632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222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efghij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14:paraId="20D76C3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5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035E2E68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4F26EB6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8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19AEC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efghij</w:t>
            </w:r>
          </w:p>
        </w:tc>
      </w:tr>
      <w:tr w:rsidR="007206EC" w:rsidRPr="00C327E3" w14:paraId="39104B38" w14:textId="77777777" w:rsidTr="004F3C11">
        <w:trPr>
          <w:trHeight w:val="29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2C227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Prunelar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bottom"/>
            <w:hideMark/>
          </w:tcPr>
          <w:p w14:paraId="4C9F50C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26.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center"/>
            <w:hideMark/>
          </w:tcPr>
          <w:p w14:paraId="16EB7AE7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center"/>
            <w:hideMark/>
          </w:tcPr>
          <w:p w14:paraId="62D6ACC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7B3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j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20B91C82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8877DEA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0F6804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10D1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bottom"/>
            <w:hideMark/>
          </w:tcPr>
          <w:p w14:paraId="3025E06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08.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381F3A95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21172FD3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17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6A9A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bcdefgh</w:t>
            </w:r>
          </w:p>
        </w:tc>
      </w:tr>
      <w:tr w:rsidR="007206EC" w:rsidRPr="00C327E3" w14:paraId="38915E5B" w14:textId="77777777" w:rsidTr="004F3C11">
        <w:trPr>
          <w:trHeight w:val="310"/>
          <w:jc w:val="center"/>
        </w:trPr>
        <w:tc>
          <w:tcPr>
            <w:tcW w:w="2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282CD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Petit Verdo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6400DC0B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32.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10068F94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6BEE4B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983BE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3B2DA"/>
            <w:noWrap/>
            <w:vAlign w:val="bottom"/>
            <w:hideMark/>
          </w:tcPr>
          <w:p w14:paraId="391FF780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5.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3B2DA"/>
            <w:noWrap/>
            <w:vAlign w:val="center"/>
            <w:hideMark/>
          </w:tcPr>
          <w:p w14:paraId="1A66BD6C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3B2DA"/>
            <w:noWrap/>
            <w:vAlign w:val="center"/>
            <w:hideMark/>
          </w:tcPr>
          <w:p w14:paraId="727D9C7E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979D2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abc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2E5"/>
            <w:noWrap/>
            <w:vAlign w:val="bottom"/>
            <w:hideMark/>
          </w:tcPr>
          <w:p w14:paraId="32F3446F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215.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2E5"/>
            <w:noWrap/>
            <w:vAlign w:val="center"/>
            <w:hideMark/>
          </w:tcPr>
          <w:p w14:paraId="39951351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2E5"/>
            <w:noWrap/>
            <w:vAlign w:val="center"/>
            <w:hideMark/>
          </w:tcPr>
          <w:p w14:paraId="2712DEB9" w14:textId="77777777" w:rsidR="007206EC" w:rsidRPr="00C327E3" w:rsidRDefault="007206EC" w:rsidP="004F3C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30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71FF3" w14:textId="77777777" w:rsidR="007206EC" w:rsidRPr="00C327E3" w:rsidRDefault="007206EC" w:rsidP="004F3C11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27E3">
              <w:rPr>
                <w:rFonts w:ascii="Calibri" w:eastAsia="Times New Roman" w:hAnsi="Calibri" w:cs="Calibri"/>
                <w:color w:val="000000"/>
                <w:lang w:eastAsia="en-GB"/>
              </w:rPr>
              <w:t>defghij</w:t>
            </w:r>
          </w:p>
        </w:tc>
      </w:tr>
      <w:bookmarkEnd w:id="0"/>
    </w:tbl>
    <w:p w14:paraId="2FF037B5" w14:textId="46D38676" w:rsidR="007964FC" w:rsidRDefault="007964FC" w:rsidP="007206EC">
      <w:pPr>
        <w:rPr>
          <w:b/>
          <w:bCs/>
        </w:rPr>
      </w:pPr>
    </w:p>
    <w:p w14:paraId="3BDA3E80" w14:textId="04CC4D67" w:rsidR="00370990" w:rsidRDefault="00370990" w:rsidP="007206EC">
      <w:pPr>
        <w:rPr>
          <w:b/>
          <w:bCs/>
        </w:rPr>
      </w:pPr>
    </w:p>
    <w:p w14:paraId="2CC211C8" w14:textId="77777777" w:rsidR="00370990" w:rsidRDefault="00370990" w:rsidP="007206EC">
      <w:pPr>
        <w:rPr>
          <w:b/>
          <w:bCs/>
        </w:rPr>
      </w:pPr>
    </w:p>
    <w:p w14:paraId="6623E0E1" w14:textId="305E8506" w:rsidR="007206EC" w:rsidRPr="008D0C27" w:rsidRDefault="00C61CF6" w:rsidP="00530362">
      <w:r>
        <w:rPr>
          <w:b/>
          <w:bCs/>
        </w:rPr>
        <w:lastRenderedPageBreak/>
        <w:t>Supplementary Table</w:t>
      </w:r>
      <w:r>
        <w:rPr>
          <w:b/>
          <w:bCs/>
        </w:rPr>
        <w:t xml:space="preserve"> 6</w:t>
      </w:r>
      <w:r w:rsidR="007206EC" w:rsidRPr="008D0C27">
        <w:rPr>
          <w:b/>
          <w:bCs/>
        </w:rPr>
        <w:t xml:space="preserve">. </w:t>
      </w:r>
      <w:r w:rsidR="007206EC" w:rsidRPr="008D0C27">
        <w:t>Regression coefficients for each cultivar of the significant variables in the models for the dependent variable Dur</w:t>
      </w:r>
      <w:r w:rsidR="007206EC" w:rsidRPr="008D0C27">
        <w:rPr>
          <w:vertAlign w:val="subscript"/>
        </w:rPr>
        <w:t>cont</w:t>
      </w:r>
      <w:r w:rsidR="007206EC" w:rsidRPr="008D0C27">
        <w:t>.</w:t>
      </w:r>
    </w:p>
    <w:tbl>
      <w:tblPr>
        <w:tblW w:w="9494" w:type="dxa"/>
        <w:jc w:val="center"/>
        <w:tblLook w:val="04A0" w:firstRow="1" w:lastRow="0" w:firstColumn="1" w:lastColumn="0" w:noHBand="0" w:noVBand="1"/>
      </w:tblPr>
      <w:tblGrid>
        <w:gridCol w:w="2092"/>
        <w:gridCol w:w="607"/>
        <w:gridCol w:w="816"/>
        <w:gridCol w:w="679"/>
        <w:gridCol w:w="851"/>
        <w:gridCol w:w="850"/>
        <w:gridCol w:w="709"/>
        <w:gridCol w:w="850"/>
        <w:gridCol w:w="709"/>
        <w:gridCol w:w="718"/>
        <w:gridCol w:w="696"/>
      </w:tblGrid>
      <w:tr w:rsidR="007206EC" w:rsidRPr="00530362" w14:paraId="0E6B8426" w14:textId="77777777" w:rsidTr="004F3C11">
        <w:trPr>
          <w:trHeight w:val="336"/>
          <w:jc w:val="center"/>
        </w:trPr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077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ultivar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E6A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adj. r</w:t>
            </w:r>
            <w:r w:rsidRPr="00530362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462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MS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0EB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R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f-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BC4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T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f-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9BB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PAR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f-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0CC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T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v-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E81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PAR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v-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AF7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δ</w:t>
            </w:r>
            <w:r w:rsidRPr="00530362">
              <w:rPr>
                <w:rFonts w:eastAsia="Times New Roman"/>
                <w:sz w:val="22"/>
                <w:szCs w:val="20"/>
                <w:vertAlign w:val="superscript"/>
                <w:lang w:eastAsia="en-GB"/>
              </w:rPr>
              <w:t>13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64D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BW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v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424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t</w:t>
            </w:r>
            <w:r w:rsidRPr="00530362">
              <w:rPr>
                <w:rFonts w:eastAsia="Times New Roman"/>
                <w:sz w:val="22"/>
                <w:szCs w:val="20"/>
                <w:vertAlign w:val="subscript"/>
                <w:lang w:eastAsia="en-GB"/>
              </w:rPr>
              <w:t>ver</w:t>
            </w:r>
          </w:p>
        </w:tc>
      </w:tr>
      <w:tr w:rsidR="007206EC" w:rsidRPr="00530362" w14:paraId="47826D09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DE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Arinarno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8C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3A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69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38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5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0A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D8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A3F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0DA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346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37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69</w:t>
            </w:r>
          </w:p>
        </w:tc>
      </w:tr>
      <w:tr w:rsidR="007206EC" w:rsidRPr="00530362" w14:paraId="0A0217C5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D3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Assyrtik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825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A1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61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D97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20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8F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7F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C4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2F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E7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46829567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98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BX 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68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F2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20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0B9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197C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963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80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7C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12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1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CB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70</w:t>
            </w:r>
          </w:p>
        </w:tc>
      </w:tr>
      <w:tr w:rsidR="007206EC" w:rsidRPr="00530362" w14:paraId="3081A2E1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659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BX 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FA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0F7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4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725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3D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7A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30C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1B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2F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07A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269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81</w:t>
            </w:r>
          </w:p>
        </w:tc>
      </w:tr>
      <w:tr w:rsidR="007206EC" w:rsidRPr="00530362" w14:paraId="01488014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648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arign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A9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65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826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9D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BE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1B0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97A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BB7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7E9E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AD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81</w:t>
            </w:r>
          </w:p>
        </w:tc>
      </w:tr>
      <w:tr w:rsidR="007206EC" w:rsidRPr="00530362" w14:paraId="63E18C3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22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armenè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84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F0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3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C2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D6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F7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2A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EF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5ED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10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4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DB3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399BFBD3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BF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astet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EF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A9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8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20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0F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BB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FD4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575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AD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F5FB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5E8D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363D993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4C3" w14:textId="12AC8C29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Caberne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BEC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C2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E5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6C5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60C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CF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DF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013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E5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9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BF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06</w:t>
            </w:r>
          </w:p>
        </w:tc>
      </w:tr>
      <w:tr w:rsidR="007206EC" w:rsidRPr="00530362" w14:paraId="35D88069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04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hardonn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EE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526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3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08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5D7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F3C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BD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ED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C1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C0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9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8A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1A18199E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4A2" w14:textId="4165C951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Chenin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788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9B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5D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0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6ACD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EBB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AC4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A9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0A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2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35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42675B6C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34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6CE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42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D4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419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4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5DA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6D8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1E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E0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C5A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72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71</w:t>
            </w:r>
          </w:p>
        </w:tc>
      </w:tr>
      <w:tr w:rsidR="007206EC" w:rsidRPr="00530362" w14:paraId="60ADD41A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4A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Cabernet-Sauvign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CD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86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E0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F13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AE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C33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3EC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23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2E4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7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B4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33B168E8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1B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Gam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BE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67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7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FC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1A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BE6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10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A3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A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43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3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1F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33589119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48E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Grenach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75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CD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32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D18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63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509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EF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0C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867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22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80</w:t>
            </w:r>
          </w:p>
        </w:tc>
      </w:tr>
      <w:tr w:rsidR="007206EC" w:rsidRPr="00530362" w14:paraId="1154479B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A6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Hibern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45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C0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B9F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98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0E6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48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79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0F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7B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3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71A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4BC549D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08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Marsel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6E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7B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93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7F3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9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36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2E2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F6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4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746A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1C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70</w:t>
            </w:r>
          </w:p>
        </w:tc>
      </w:tr>
      <w:tr w:rsidR="007206EC" w:rsidRPr="00530362" w14:paraId="06E21977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C85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Merl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47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53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38E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C2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B9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BA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73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57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1AC4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C0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20</w:t>
            </w:r>
          </w:p>
        </w:tc>
      </w:tr>
      <w:tr w:rsidR="007206EC" w:rsidRPr="00530362" w14:paraId="7FAD19C3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C6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Morraste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C9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F8D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4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4B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53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029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C6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C6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D29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A2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9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77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09</w:t>
            </w:r>
          </w:p>
        </w:tc>
      </w:tr>
      <w:tr w:rsidR="007206EC" w:rsidRPr="00530362" w14:paraId="4398B483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8A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Mourvèd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70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A4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54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02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2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98E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5A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DC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F3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1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B1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65</w:t>
            </w:r>
          </w:p>
        </w:tc>
      </w:tr>
      <w:tr w:rsidR="007206EC" w:rsidRPr="00530362" w14:paraId="5A4DC000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CDA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Muscadel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F4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282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8B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70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503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562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CA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5A8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0B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8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29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5FCD9DC8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E9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Petite Arv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AF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57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4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CD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B5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A56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806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83A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2C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74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5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AD8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61</w:t>
            </w:r>
          </w:p>
        </w:tc>
      </w:tr>
      <w:tr w:rsidR="007206EC" w:rsidRPr="00530362" w14:paraId="33C50D3B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305" w14:textId="0949B83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Pinot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oi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03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884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9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CC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CFC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A4A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B4F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8E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2A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68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33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2C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6</w:t>
            </w:r>
          </w:p>
        </w:tc>
      </w:tr>
      <w:tr w:rsidR="007206EC" w:rsidRPr="00530362" w14:paraId="24E447E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F0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Prunelar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02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BA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53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E167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7C2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10F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68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2E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2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BF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23C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2E2E3EC8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510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Petit Verd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BA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CD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4C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10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E24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A5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AF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133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43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35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E79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5C709A08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435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iesl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364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266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3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4F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94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CB9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B3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C1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B9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7A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2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54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32A7EBB1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94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oussan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4D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66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9E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0A9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9A3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EEA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23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40A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EF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2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1A0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56DB7003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B0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Sangioves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0D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43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C0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BB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9AE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81A4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37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B5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DF0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7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B5D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22</w:t>
            </w:r>
          </w:p>
        </w:tc>
      </w:tr>
      <w:tr w:rsidR="007206EC" w:rsidRPr="00530362" w14:paraId="37415FCA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9E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Saperav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1C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8D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F5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9D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C2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63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3AA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F12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321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884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1F9FD4DD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812" w14:textId="0AE37A14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Sauvignon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38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4C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7F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27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96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9E7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4E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AD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097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981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65</w:t>
            </w:r>
          </w:p>
        </w:tc>
      </w:tr>
      <w:tr w:rsidR="007206EC" w:rsidRPr="00530362" w14:paraId="53D179D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27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Sémill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9F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C61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BE1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E3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EB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4BBD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56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70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6D0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A3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13</w:t>
            </w:r>
          </w:p>
        </w:tc>
      </w:tr>
      <w:tr w:rsidR="007206EC" w:rsidRPr="00530362" w14:paraId="1DB7927F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1F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Tinto Ca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3E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73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2C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B8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E12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B6E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F6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B77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2B5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D0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1.90</w:t>
            </w:r>
          </w:p>
        </w:tc>
      </w:tr>
      <w:tr w:rsidR="007206EC" w:rsidRPr="00530362" w14:paraId="708BE826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18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Tempranill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52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2C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FE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929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15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707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8D4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56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CD6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6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78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58DBFCCE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F8A9" w14:textId="50F0B13F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F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ranc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2C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04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3E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3E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8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3E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292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51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343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CE4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618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54</w:t>
            </w:r>
          </w:p>
        </w:tc>
      </w:tr>
      <w:tr w:rsidR="007206EC" w:rsidRPr="00530362" w14:paraId="0287FA82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EDE" w14:textId="12105349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N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acion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0E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72D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5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68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51F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07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6226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02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1B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1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5C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9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5A1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</w:tr>
      <w:tr w:rsidR="007206EC" w:rsidRPr="00530362" w14:paraId="2E2BF10E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89C" w14:textId="1F8BF95F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 xml:space="preserve">Ugni </w:t>
            </w:r>
            <w:r w:rsidR="001E7916">
              <w:rPr>
                <w:rFonts w:eastAsia="Times New Roman"/>
                <w:sz w:val="22"/>
                <w:szCs w:val="20"/>
                <w:lang w:eastAsia="en-GB"/>
              </w:rPr>
              <w:t>B</w:t>
            </w: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909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90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184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6E3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C000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F6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0C2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2E2" w14:textId="77777777" w:rsidR="007206EC" w:rsidRPr="00530362" w:rsidRDefault="007206EC" w:rsidP="00530362">
            <w:pPr>
              <w:rPr>
                <w:rFonts w:eastAsia="Times New Roman" w:cs="Times New Roman"/>
                <w:sz w:val="22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89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24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77EF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48</w:t>
            </w:r>
          </w:p>
        </w:tc>
      </w:tr>
      <w:tr w:rsidR="007206EC" w:rsidRPr="00530362" w14:paraId="06BDB093" w14:textId="77777777" w:rsidTr="004F3C11">
        <w:trPr>
          <w:trHeight w:val="288"/>
          <w:jc w:val="center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68C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Viognie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40BC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26BE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6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149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252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4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AD5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26AA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159B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D0F3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-4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1B480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4B25" w14:textId="77777777" w:rsidR="007206EC" w:rsidRPr="00530362" w:rsidRDefault="007206EC" w:rsidP="00530362">
            <w:pPr>
              <w:rPr>
                <w:rFonts w:eastAsia="Times New Roman"/>
                <w:sz w:val="22"/>
                <w:szCs w:val="20"/>
                <w:lang w:eastAsia="en-GB"/>
              </w:rPr>
            </w:pPr>
            <w:r w:rsidRPr="00530362">
              <w:rPr>
                <w:rFonts w:eastAsia="Times New Roman"/>
                <w:sz w:val="22"/>
                <w:szCs w:val="20"/>
                <w:lang w:eastAsia="en-GB"/>
              </w:rPr>
              <w:t> </w:t>
            </w:r>
          </w:p>
        </w:tc>
      </w:tr>
    </w:tbl>
    <w:p w14:paraId="498BFE73" w14:textId="77777777" w:rsidR="00530362" w:rsidRDefault="00530362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41D78779" w14:textId="666A9E5E" w:rsidR="007206EC" w:rsidRPr="008D0C27" w:rsidRDefault="00C61CF6" w:rsidP="00530362">
      <w:r>
        <w:rPr>
          <w:b/>
          <w:bCs/>
        </w:rPr>
        <w:lastRenderedPageBreak/>
        <w:t>Supplementary Table</w:t>
      </w:r>
      <w:r>
        <w:rPr>
          <w:b/>
          <w:bCs/>
        </w:rPr>
        <w:t xml:space="preserve"> 7</w:t>
      </w:r>
      <w:r w:rsidR="007206EC" w:rsidRPr="008D0C27">
        <w:rPr>
          <w:b/>
          <w:bCs/>
        </w:rPr>
        <w:t>.</w:t>
      </w:r>
      <w:r w:rsidR="007206EC" w:rsidRPr="008D0C27">
        <w:t xml:space="preserve"> Regression coefficients for each cultivar of the significant variables in the models for the dependent variable S</w:t>
      </w:r>
      <w:r w:rsidR="007206EC" w:rsidRPr="008D0C27">
        <w:rPr>
          <w:vertAlign w:val="subscript"/>
        </w:rPr>
        <w:t>95-cont</w:t>
      </w:r>
      <w:r w:rsidR="007206EC" w:rsidRPr="008D0C27">
        <w:t>.</w:t>
      </w:r>
    </w:p>
    <w:tbl>
      <w:tblPr>
        <w:tblW w:w="10933" w:type="dxa"/>
        <w:jc w:val="center"/>
        <w:tblLook w:val="04A0" w:firstRow="1" w:lastRow="0" w:firstColumn="1" w:lastColumn="0" w:noHBand="0" w:noVBand="1"/>
      </w:tblPr>
      <w:tblGrid>
        <w:gridCol w:w="1943"/>
        <w:gridCol w:w="566"/>
        <w:gridCol w:w="767"/>
        <w:gridCol w:w="752"/>
        <w:gridCol w:w="637"/>
        <w:gridCol w:w="776"/>
        <w:gridCol w:w="694"/>
        <w:gridCol w:w="776"/>
        <w:gridCol w:w="716"/>
        <w:gridCol w:w="1036"/>
        <w:gridCol w:w="774"/>
        <w:gridCol w:w="772"/>
        <w:gridCol w:w="725"/>
      </w:tblGrid>
      <w:tr w:rsidR="00530362" w:rsidRPr="00530362" w14:paraId="095BB255" w14:textId="77777777" w:rsidTr="00530362">
        <w:trPr>
          <w:trHeight w:val="268"/>
          <w:jc w:val="center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124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ultivar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5DF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adj. r</w:t>
            </w:r>
            <w:r w:rsidRPr="00530362">
              <w:rPr>
                <w:rFonts w:eastAsia="Times New Roman"/>
                <w:sz w:val="20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C85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MS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AC9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Dur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cont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A6B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R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f-v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0C8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T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f-v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49C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PAR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f-v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096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T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v-9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81C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PAR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v-9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FB0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δ</w:t>
            </w:r>
            <w:r w:rsidRPr="00530362">
              <w:rPr>
                <w:rFonts w:eastAsia="Times New Roman"/>
                <w:sz w:val="20"/>
                <w:szCs w:val="18"/>
                <w:vertAlign w:val="superscript"/>
                <w:lang w:eastAsia="en-GB"/>
              </w:rPr>
              <w:t>13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EA7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(δ</w:t>
            </w:r>
            <w:r w:rsidRPr="00530362">
              <w:rPr>
                <w:rFonts w:eastAsia="Times New Roman"/>
                <w:sz w:val="20"/>
                <w:szCs w:val="18"/>
                <w:vertAlign w:val="superscript"/>
                <w:lang w:eastAsia="en-GB"/>
              </w:rPr>
              <w:t>13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)</w:t>
            </w:r>
            <w:r w:rsidRPr="00530362">
              <w:rPr>
                <w:rFonts w:eastAsia="Times New Roman"/>
                <w:sz w:val="20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0C6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BW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v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AD7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t</w:t>
            </w:r>
            <w:r w:rsidRPr="00530362">
              <w:rPr>
                <w:rFonts w:eastAsia="Times New Roman"/>
                <w:sz w:val="20"/>
                <w:szCs w:val="18"/>
                <w:vertAlign w:val="subscript"/>
                <w:lang w:eastAsia="en-GB"/>
              </w:rPr>
              <w:t>ver</w:t>
            </w:r>
          </w:p>
        </w:tc>
      </w:tr>
      <w:tr w:rsidR="00530362" w:rsidRPr="00530362" w14:paraId="4BD275BC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34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Arinarno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75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A65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5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F8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CE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494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D4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18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20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66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777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0B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5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0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91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270CF7A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7D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Assyrtiko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1E8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BF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71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48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28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C8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D2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213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01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F0D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123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49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78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732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5.32</w:t>
            </w:r>
          </w:p>
        </w:tc>
      </w:tr>
      <w:tr w:rsidR="00530362" w:rsidRPr="00530362" w14:paraId="01A4BF6C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52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BX 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7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AF1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4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ED6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542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E7F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93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0C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B3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1B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3A8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D5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43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DD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1D5D728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0F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BX 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AF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BC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1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54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89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D7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FA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07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16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17A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FE3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BC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29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4E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766C29EB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E0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arigna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82D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1F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3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13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AEA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4B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725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A2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2A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4F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4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EB9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784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04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B7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5A468250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43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armenè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F4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D4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4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45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D3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B3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63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AE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23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794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04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C7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25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D5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5.19</w:t>
            </w:r>
          </w:p>
        </w:tc>
      </w:tr>
      <w:tr w:rsidR="00530362" w:rsidRPr="00530362" w14:paraId="1A4CD5E0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7D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astet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39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51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9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2AF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499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D2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2D2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B3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8E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5A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6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43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41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09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DB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0C3817B4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789" w14:textId="6E6E5F61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Cabernet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F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an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F5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53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6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8B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6C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5C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7EF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82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AD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05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4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CB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0B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11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0B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41260616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FD3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hardonna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3B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3B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9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62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.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68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8D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9.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6F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698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FB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90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7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00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562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B1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.99</w:t>
            </w:r>
          </w:p>
        </w:tc>
      </w:tr>
      <w:tr w:rsidR="00530362" w:rsidRPr="00530362" w14:paraId="392E314E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6031" w14:textId="1AB92E63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Chenin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B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lan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2EB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02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8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81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C5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CF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FE7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86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0E9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614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37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64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6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23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4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39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12A458CA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3D5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o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7A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3E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9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18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72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B1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62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04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5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9E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C5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0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14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40C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88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A6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3881012E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8E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Cabernet-Sauvigno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74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D3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5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A7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92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165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77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12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27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E8D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92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B5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7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82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19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1C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.64</w:t>
            </w:r>
          </w:p>
        </w:tc>
      </w:tr>
      <w:tr w:rsidR="00530362" w:rsidRPr="00530362" w14:paraId="00B37EBB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174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Gamay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E94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B3D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1C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93C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CD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03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25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59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96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9D6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A8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58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71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1354A074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97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Grenach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F7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942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0F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3E7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52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1E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BE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5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50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F0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5.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D5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3E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04.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BB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509B8BD7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DD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Hiberna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1D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BE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7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E1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12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9E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5D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A4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D88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F3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7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80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DF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84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1E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1ADC9477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78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Marsela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A3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B6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6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1E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A0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95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4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A6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D7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95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649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442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77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53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BE1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17076772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4D9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Merlo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BD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EA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7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5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D9E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77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7C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6E5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FD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6C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9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C2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85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42.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57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ADCC647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BA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Morraste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1B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EE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9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8C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D4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F5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1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C88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DA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7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8E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89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4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7E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E1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32.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1A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02AE5FDF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50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Mourvèdr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75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D6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5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0F1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.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52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1D28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84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F4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168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D1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641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6C3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2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E95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97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8E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4C3738C9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25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Muscadel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43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A2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9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A4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6B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4D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FA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CDB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722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A9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45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70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B2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E7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41F9E7A1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1A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Petite Arv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CA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D4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8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D0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1CB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C2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F1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80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1C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47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60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72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59.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7E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8335B80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EBC" w14:textId="134A9020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Pinot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N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oir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49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97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8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46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BC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F40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FD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80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E00B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E4E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D9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A7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84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89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77C892E8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BC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Prunelar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EA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2B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9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44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08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00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64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8D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B0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1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03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23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81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5E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7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5A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CE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2BEBD23F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FA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Petit Verdo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AB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65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6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12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C0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3A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7B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08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A1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74A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84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C4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7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D5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B14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51887FF4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73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ieslin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0C8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09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EB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22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320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29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09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9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9A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7D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573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943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1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2A7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00.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12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.76</w:t>
            </w:r>
          </w:p>
        </w:tc>
      </w:tr>
      <w:tr w:rsidR="00530362" w:rsidRPr="00530362" w14:paraId="4EC54669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8B9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oussan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C9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A4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6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1C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EC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B6B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DCC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D5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5F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6C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3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7E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52A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98.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8D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0A6CE0F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93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Sangioves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32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E1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59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95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633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DC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4619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3E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3E4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7F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AB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9A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27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B4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12BFD65D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05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Saperavi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E1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5F3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4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61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F3E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57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8A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42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F1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23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56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C2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4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20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00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7C6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36C132AE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7D1" w14:textId="509E87E9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Sauvignon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B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lan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94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34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9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05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AE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45E5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432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27C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D3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DD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2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C7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53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03.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5D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05440E02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D6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Sémillo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46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7C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71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81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DA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F1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5A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EE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9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87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26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2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D7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494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92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70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49D453FC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CF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Tinto Cao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EE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99D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7CD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128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877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50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772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3A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74A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D2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50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94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98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387FE2CB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BE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Tempranillo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EB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2D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5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D8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6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D3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BB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41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E8B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2A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44A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442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0D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8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2B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8BA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6A904290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CD1" w14:textId="20222BD4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F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ranca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3F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9B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9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20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18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F56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782D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08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B5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33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75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E0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5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B57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86.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06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4E79C4F4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047" w14:textId="1DD80C61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N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acional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833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F4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4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DA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7D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933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DF2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1BE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934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5B1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AACF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A4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75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2B9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.86</w:t>
            </w:r>
          </w:p>
        </w:tc>
      </w:tr>
      <w:tr w:rsidR="00530362" w:rsidRPr="00530362" w14:paraId="530B3A3F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A500" w14:textId="63FF244E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 xml:space="preserve">Ugni </w:t>
            </w:r>
            <w:r w:rsidR="001E7916">
              <w:rPr>
                <w:rFonts w:eastAsia="Times New Roman"/>
                <w:sz w:val="20"/>
                <w:szCs w:val="18"/>
                <w:lang w:eastAsia="en-GB"/>
              </w:rPr>
              <w:t>B</w:t>
            </w: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lanc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B1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6F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60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DA5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3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F3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DB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FB2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0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6CF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030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C1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2383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BE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47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EAD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EA2" w14:textId="77777777" w:rsidR="007206EC" w:rsidRPr="00530362" w:rsidRDefault="007206EC" w:rsidP="00530362">
            <w:pPr>
              <w:rPr>
                <w:rFonts w:eastAsia="Times New Roman" w:cs="Times New Roman"/>
                <w:sz w:val="20"/>
                <w:szCs w:val="18"/>
                <w:lang w:eastAsia="en-GB"/>
              </w:rPr>
            </w:pPr>
          </w:p>
        </w:tc>
      </w:tr>
      <w:tr w:rsidR="00530362" w:rsidRPr="00530362" w14:paraId="7225F4E0" w14:textId="77777777" w:rsidTr="00530362">
        <w:trPr>
          <w:trHeight w:val="230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6437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Viognier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905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0.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0A2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13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6F40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2.6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CD3B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285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32.9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D476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AAAE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A754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44B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9.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FC6C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69D8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3631" w14:textId="77777777" w:rsidR="007206EC" w:rsidRPr="00530362" w:rsidRDefault="007206EC" w:rsidP="00530362">
            <w:pPr>
              <w:rPr>
                <w:rFonts w:eastAsia="Times New Roman"/>
                <w:sz w:val="20"/>
                <w:szCs w:val="18"/>
                <w:lang w:eastAsia="en-GB"/>
              </w:rPr>
            </w:pPr>
            <w:r w:rsidRPr="00530362">
              <w:rPr>
                <w:rFonts w:eastAsia="Times New Roman"/>
                <w:sz w:val="20"/>
                <w:szCs w:val="18"/>
                <w:lang w:eastAsia="en-GB"/>
              </w:rPr>
              <w:t>-1.74</w:t>
            </w:r>
          </w:p>
        </w:tc>
      </w:tr>
    </w:tbl>
    <w:p w14:paraId="016BD713" w14:textId="77777777" w:rsidR="00530362" w:rsidRDefault="00530362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15E03C60" w14:textId="1276BFD0" w:rsidR="007206EC" w:rsidRPr="008D0C27" w:rsidRDefault="006F2CAB" w:rsidP="00530362">
      <w:r>
        <w:rPr>
          <w:b/>
          <w:bCs/>
        </w:rPr>
        <w:lastRenderedPageBreak/>
        <w:t>Supplementary Table</w:t>
      </w:r>
      <w:r>
        <w:rPr>
          <w:b/>
          <w:bCs/>
        </w:rPr>
        <w:t xml:space="preserve"> 8</w:t>
      </w:r>
      <w:r w:rsidR="007206EC" w:rsidRPr="008D0C27">
        <w:rPr>
          <w:b/>
          <w:bCs/>
        </w:rPr>
        <w:t>.</w:t>
      </w:r>
      <w:r w:rsidR="007206EC" w:rsidRPr="008D0C27">
        <w:t xml:space="preserve"> Regression coefficients for each cultivar of the significant variables in the models for the dependent variable S</w:t>
      </w:r>
      <w:r w:rsidR="007206EC" w:rsidRPr="008D0C27">
        <w:rPr>
          <w:vertAlign w:val="subscript"/>
        </w:rPr>
        <w:t>95-conc</w:t>
      </w:r>
      <w:r w:rsidR="007206EC" w:rsidRPr="008D0C27">
        <w:t>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2139"/>
        <w:gridCol w:w="636"/>
        <w:gridCol w:w="870"/>
        <w:gridCol w:w="774"/>
        <w:gridCol w:w="756"/>
        <w:gridCol w:w="841"/>
        <w:gridCol w:w="756"/>
        <w:gridCol w:w="841"/>
        <w:gridCol w:w="1028"/>
        <w:gridCol w:w="890"/>
        <w:gridCol w:w="756"/>
        <w:gridCol w:w="720"/>
      </w:tblGrid>
      <w:tr w:rsidR="007206EC" w:rsidRPr="00C327E3" w14:paraId="5FEA63C0" w14:textId="77777777" w:rsidTr="004F3C11">
        <w:trPr>
          <w:trHeight w:val="336"/>
          <w:jc w:val="center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FE7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ultivar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57D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adj. r</w:t>
            </w:r>
            <w:r w:rsidRPr="00C327E3"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D48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RMS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736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RR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f-v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CB8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T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f-v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9C3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PAR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f-v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BD0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T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v-9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B2E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PAR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v-9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F70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δ</w:t>
            </w:r>
            <w:r w:rsidRPr="00C327E3">
              <w:rPr>
                <w:rFonts w:eastAsia="Times New Roman"/>
                <w:vertAlign w:val="superscript"/>
                <w:lang w:eastAsia="en-GB"/>
              </w:rPr>
              <w:t>13</w:t>
            </w:r>
            <w:r w:rsidRPr="00C327E3">
              <w:rPr>
                <w:rFonts w:eastAsia="Times New Roman"/>
                <w:lang w:eastAsia="en-GB"/>
              </w:rPr>
              <w:t>C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6AD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(δ</w:t>
            </w:r>
            <w:r w:rsidRPr="00C327E3">
              <w:rPr>
                <w:rFonts w:eastAsia="Times New Roman"/>
                <w:vertAlign w:val="superscript"/>
                <w:lang w:eastAsia="en-GB"/>
              </w:rPr>
              <w:t>13</w:t>
            </w:r>
            <w:r w:rsidRPr="00C327E3">
              <w:rPr>
                <w:rFonts w:eastAsia="Times New Roman"/>
                <w:lang w:eastAsia="en-GB"/>
              </w:rPr>
              <w:t>C)</w:t>
            </w:r>
            <w:r w:rsidRPr="00C327E3">
              <w:rPr>
                <w:rFonts w:eastAsia="Times New Roman"/>
                <w:vertAlign w:val="superscript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828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BW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E0D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t</w:t>
            </w:r>
            <w:r w:rsidRPr="00C327E3">
              <w:rPr>
                <w:rFonts w:eastAsia="Times New Roman"/>
                <w:vertAlign w:val="subscript"/>
                <w:lang w:eastAsia="en-GB"/>
              </w:rPr>
              <w:t>ver</w:t>
            </w:r>
          </w:p>
        </w:tc>
      </w:tr>
      <w:tr w:rsidR="007206EC" w:rsidRPr="00C327E3" w14:paraId="23357865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4F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Arinarno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332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27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031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7A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5.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24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87B2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BF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D1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85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C3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3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C3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E94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5067030F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925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Assyrtik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AD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4D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8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C6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40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9.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2A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50D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DC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E5D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14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97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CCE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3FDDBD14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9B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BX 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CB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1E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2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1C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33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AC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3E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65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2A3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81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BE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14C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1E1CCDD3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C0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BX 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34A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59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5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6EB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42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8E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B9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59B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07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56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D78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E0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A8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48976A58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DB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arign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629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BA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D9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EF0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9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93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4F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26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CF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F1D8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4D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3E9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223EF510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7F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armenè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AD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43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F2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4B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A8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CD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DDC2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538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8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90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4093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63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19218F50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DC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astet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747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3D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89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57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EC4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07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BEA5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DD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7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53E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E4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C45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6F3584A9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C0A" w14:textId="39B7179D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Cabernet </w:t>
            </w:r>
            <w:r w:rsidR="001E7916">
              <w:rPr>
                <w:rFonts w:eastAsia="Times New Roman"/>
                <w:lang w:eastAsia="en-GB"/>
              </w:rPr>
              <w:t>F</w:t>
            </w:r>
            <w:r w:rsidRPr="00C327E3">
              <w:rPr>
                <w:rFonts w:eastAsia="Times New Roman"/>
                <w:lang w:eastAsia="en-GB"/>
              </w:rPr>
              <w:t>r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C8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187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F9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20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A2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33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0F95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61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10.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E8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2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D7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B30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7FD89B99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52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hardonn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A2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7D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7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18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6C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02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AA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34D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C15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6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3C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77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7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7F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0702F0BB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9DD" w14:textId="05249DBF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Chenin </w:t>
            </w:r>
            <w:r w:rsidR="001E7916">
              <w:rPr>
                <w:rFonts w:eastAsia="Times New Roman"/>
                <w:lang w:eastAsia="en-GB"/>
              </w:rPr>
              <w:t>B</w:t>
            </w:r>
            <w:r w:rsidRPr="00C327E3">
              <w:rPr>
                <w:rFonts w:eastAsia="Times New Roman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B01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12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8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A69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55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C9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FF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67F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FB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02.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78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2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7E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4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F7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0F76A3ED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0C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62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E9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6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68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8E9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40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2A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C7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FA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7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028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CCD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80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3</w:t>
            </w:r>
          </w:p>
        </w:tc>
      </w:tr>
      <w:tr w:rsidR="007206EC" w:rsidRPr="00C327E3" w14:paraId="452582FE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F7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Cabernet-Sauvign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4D8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BF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9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FEF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20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D3D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6A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F0F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F1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82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41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3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78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77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09748827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50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Gam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783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C9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4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F6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33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2.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FF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C77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F7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B9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F8F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2EE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2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92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04BA83E1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F63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Grenach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E3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AB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CB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5F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394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689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5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C5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C5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91.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AC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9E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68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26</w:t>
            </w:r>
          </w:p>
        </w:tc>
      </w:tr>
      <w:tr w:rsidR="007206EC" w:rsidRPr="00C327E3" w14:paraId="685B24C5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6C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Hibern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FD7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BC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9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6A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17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513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D5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6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E58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99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76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D6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11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3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ED8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0AEB4E2C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EA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Marsel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B0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D2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B0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FF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04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49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F68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EA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93.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D8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35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3F1F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67BDF627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B38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Merl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E5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02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6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222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12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EB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B8E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278D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2B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4.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B4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25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0C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15033B92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2F2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Morraste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89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B1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FC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B7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6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23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77A3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78C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4C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86.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56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3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CB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CC6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14BE58BF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0876" w14:textId="7094BEC4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Mourvè</w:t>
            </w:r>
            <w:r w:rsidR="001E7916">
              <w:rPr>
                <w:rFonts w:eastAsia="Times New Roman"/>
                <w:lang w:eastAsia="en-GB"/>
              </w:rPr>
              <w:t>d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81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04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5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A9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B5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21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22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A88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DF53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C2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35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69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2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5A3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AC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75</w:t>
            </w:r>
          </w:p>
        </w:tc>
      </w:tr>
      <w:tr w:rsidR="007206EC" w:rsidRPr="00C327E3" w14:paraId="1367E352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79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Muscadel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7A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4A3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9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0F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53E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FB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E10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BEA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24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2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5B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A1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2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AC3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1573F7F8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7C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Petite Arvi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4B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5D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8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5B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21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56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52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7A9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10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5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84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D2E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6C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7CC93CCF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FFD" w14:textId="384B93BE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Pinot </w:t>
            </w:r>
            <w:r w:rsidR="001E7916">
              <w:rPr>
                <w:rFonts w:eastAsia="Times New Roman"/>
                <w:lang w:eastAsia="en-GB"/>
              </w:rPr>
              <w:t>N</w:t>
            </w:r>
            <w:r w:rsidRPr="00C327E3">
              <w:rPr>
                <w:rFonts w:eastAsia="Times New Roman"/>
                <w:lang w:eastAsia="en-GB"/>
              </w:rPr>
              <w:t>oi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DE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4A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A8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56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BE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DC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EC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64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6E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A5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29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8C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6C06FB0A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D99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Prunelar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FF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7D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1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F0B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80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F22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C37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457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00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79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C1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3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FF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89D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3916ADE1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01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Petit Verdo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30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42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9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F19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A3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7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B2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C6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6.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DA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40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425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80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8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D8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5B7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7D3489A5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6C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Riesl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80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6A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5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F62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5B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BC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68D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478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E3D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82B3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239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039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25673917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731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Roussann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B51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94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27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CE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710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FC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622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C71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96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4C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EF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0A2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7E5A47BD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F0B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Sangioves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94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73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4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50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13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2C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45A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0C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C4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1A7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DE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9BA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2957000E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F5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Saperav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21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97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B7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5B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0A2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7D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87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F67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35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22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3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7A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4C9FE1A2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4D8" w14:textId="453D5BD9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Sauvignon </w:t>
            </w:r>
            <w:r w:rsidR="001E7916">
              <w:rPr>
                <w:rFonts w:eastAsia="Times New Roman"/>
                <w:lang w:eastAsia="en-GB"/>
              </w:rPr>
              <w:t>B</w:t>
            </w:r>
            <w:r w:rsidRPr="00C327E3">
              <w:rPr>
                <w:rFonts w:eastAsia="Times New Roman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81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7E8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9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C1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3D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401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45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1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04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17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0.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10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87E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32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EF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4A821420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28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Sémill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10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64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1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EB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AE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C7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C2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A748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45B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94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E5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8BA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570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5404C9F5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2A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Tinto Ca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C0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96E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BB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E2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1DE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AF3C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59E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98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227.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72F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4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B5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4C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39</w:t>
            </w:r>
          </w:p>
        </w:tc>
      </w:tr>
      <w:tr w:rsidR="007206EC" w:rsidRPr="00C327E3" w14:paraId="46723FCB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08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Tempranill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31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C8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710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B6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8A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155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8D4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B12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48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DC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2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1B1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DFB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7206EC" w:rsidRPr="00C327E3" w14:paraId="0D35E87E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105" w14:textId="44F4110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lang w:eastAsia="en-GB"/>
              </w:rPr>
              <w:t>F</w:t>
            </w:r>
            <w:r w:rsidRPr="00C327E3">
              <w:rPr>
                <w:rFonts w:eastAsia="Times New Roman"/>
                <w:lang w:eastAsia="en-GB"/>
              </w:rPr>
              <w:t>ranc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13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1B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3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20E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2E5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154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79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7.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EE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F6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96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04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4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50E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74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93</w:t>
            </w:r>
          </w:p>
        </w:tc>
      </w:tr>
      <w:tr w:rsidR="007206EC" w:rsidRPr="00C327E3" w14:paraId="57EB7ABA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0FE" w14:textId="01CB102B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Touriga </w:t>
            </w:r>
            <w:r w:rsidR="001E7916">
              <w:rPr>
                <w:rFonts w:eastAsia="Times New Roman"/>
                <w:lang w:eastAsia="en-GB"/>
              </w:rPr>
              <w:t>N</w:t>
            </w:r>
            <w:r w:rsidRPr="00C327E3">
              <w:rPr>
                <w:rFonts w:eastAsia="Times New Roman"/>
                <w:lang w:eastAsia="en-GB"/>
              </w:rPr>
              <w:t>acion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6B7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2A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2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37F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C06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A9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B3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9CF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B9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4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4CB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C6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25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EF76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</w:tr>
      <w:tr w:rsidR="007206EC" w:rsidRPr="00C327E3" w14:paraId="4D9BE777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0AF5" w14:textId="091F102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 xml:space="preserve">Ugni </w:t>
            </w:r>
            <w:r w:rsidR="001E7916">
              <w:rPr>
                <w:rFonts w:eastAsia="Times New Roman"/>
                <w:lang w:eastAsia="en-GB"/>
              </w:rPr>
              <w:t>B</w:t>
            </w:r>
            <w:r w:rsidRPr="00C327E3">
              <w:rPr>
                <w:rFonts w:eastAsia="Times New Roman"/>
                <w:lang w:eastAsia="en-GB"/>
              </w:rPr>
              <w:t>lan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D9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BF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15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B8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21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79A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4D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DB8" w14:textId="77777777" w:rsidR="007206EC" w:rsidRPr="00C327E3" w:rsidRDefault="007206EC" w:rsidP="0053036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379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331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474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6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22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553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94</w:t>
            </w:r>
          </w:p>
        </w:tc>
      </w:tr>
      <w:tr w:rsidR="007206EC" w:rsidRPr="00C327E3" w14:paraId="7AB555B6" w14:textId="77777777" w:rsidTr="004F3C11">
        <w:trPr>
          <w:trHeight w:val="288"/>
          <w:jc w:val="center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92C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Viognie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A2C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0.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AFB0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6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CA28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247D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7C5F2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1BC8A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DBFC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5B4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12C1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4D07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FA5B" w14:textId="77777777" w:rsidR="007206EC" w:rsidRPr="00C327E3" w:rsidRDefault="007206EC" w:rsidP="00530362">
            <w:pPr>
              <w:rPr>
                <w:rFonts w:eastAsia="Times New Roman"/>
                <w:lang w:eastAsia="en-GB"/>
              </w:rPr>
            </w:pPr>
            <w:r w:rsidRPr="00C327E3">
              <w:rPr>
                <w:rFonts w:eastAsia="Times New Roman"/>
                <w:lang w:eastAsia="en-GB"/>
              </w:rPr>
              <w:t>-1.71</w:t>
            </w:r>
          </w:p>
        </w:tc>
      </w:tr>
    </w:tbl>
    <w:p w14:paraId="40EE8F96" w14:textId="77777777" w:rsidR="00144371" w:rsidRDefault="00144371"/>
    <w:sectPr w:rsidR="00144371" w:rsidSect="007435F1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CA15C" w14:textId="77777777" w:rsidR="00C76C86" w:rsidRDefault="00C76C86">
      <w:pPr>
        <w:spacing w:after="0"/>
      </w:pPr>
      <w:r>
        <w:separator/>
      </w:r>
    </w:p>
  </w:endnote>
  <w:endnote w:type="continuationSeparator" w:id="0">
    <w:p w14:paraId="0E861BA1" w14:textId="77777777" w:rsidR="00C76C86" w:rsidRDefault="00C76C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2511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4B3AF0" w14:textId="77777777" w:rsidR="00584A78" w:rsidRDefault="00DC04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6321009F" w14:textId="77777777" w:rsidR="00584A78" w:rsidRDefault="00C76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4475B" w14:textId="77777777" w:rsidR="00C76C86" w:rsidRDefault="00C76C86">
      <w:pPr>
        <w:spacing w:after="0"/>
      </w:pPr>
      <w:r>
        <w:separator/>
      </w:r>
    </w:p>
  </w:footnote>
  <w:footnote w:type="continuationSeparator" w:id="0">
    <w:p w14:paraId="79035CA5" w14:textId="77777777" w:rsidR="00C76C86" w:rsidRDefault="00C76C8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0048B"/>
    <w:multiLevelType w:val="hybridMultilevel"/>
    <w:tmpl w:val="8764AB64"/>
    <w:lvl w:ilvl="0" w:tplc="7A6035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111B2"/>
    <w:multiLevelType w:val="hybridMultilevel"/>
    <w:tmpl w:val="E4DAF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42006"/>
    <w:multiLevelType w:val="hybridMultilevel"/>
    <w:tmpl w:val="94005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62921"/>
    <w:multiLevelType w:val="hybridMultilevel"/>
    <w:tmpl w:val="F27C281E"/>
    <w:lvl w:ilvl="0" w:tplc="F5B6E962">
      <w:start w:val="1"/>
      <w:numFmt w:val="upperRoman"/>
      <w:lvlText w:val="(%1)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1D8B1168"/>
    <w:multiLevelType w:val="hybridMultilevel"/>
    <w:tmpl w:val="ECC4CFCE"/>
    <w:lvl w:ilvl="0" w:tplc="B80C358E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275EF"/>
    <w:multiLevelType w:val="hybridMultilevel"/>
    <w:tmpl w:val="5F523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162E1"/>
    <w:multiLevelType w:val="hybridMultilevel"/>
    <w:tmpl w:val="557CC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3641F2"/>
    <w:multiLevelType w:val="hybridMultilevel"/>
    <w:tmpl w:val="36FCD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355E8"/>
    <w:multiLevelType w:val="hybridMultilevel"/>
    <w:tmpl w:val="D4ECEDA8"/>
    <w:lvl w:ilvl="0" w:tplc="F5B6E962">
      <w:start w:val="1"/>
      <w:numFmt w:val="upperRoman"/>
      <w:lvlText w:val="(%1)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9" w15:restartNumberingAfterBreak="0">
    <w:nsid w:val="2F1A430C"/>
    <w:multiLevelType w:val="hybridMultilevel"/>
    <w:tmpl w:val="AA24D44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0" w15:restartNumberingAfterBreak="0">
    <w:nsid w:val="2F395120"/>
    <w:multiLevelType w:val="hybridMultilevel"/>
    <w:tmpl w:val="BA5021B0"/>
    <w:lvl w:ilvl="0" w:tplc="3B582F2A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266B8"/>
    <w:multiLevelType w:val="hybridMultilevel"/>
    <w:tmpl w:val="CDBAE8C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2" w15:restartNumberingAfterBreak="0">
    <w:nsid w:val="3F2B16F0"/>
    <w:multiLevelType w:val="hybridMultilevel"/>
    <w:tmpl w:val="104A2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2660FB"/>
    <w:multiLevelType w:val="hybridMultilevel"/>
    <w:tmpl w:val="6F383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9F0649"/>
    <w:multiLevelType w:val="hybridMultilevel"/>
    <w:tmpl w:val="97DA0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11963"/>
    <w:multiLevelType w:val="hybridMultilevel"/>
    <w:tmpl w:val="2D8C9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766C1"/>
    <w:multiLevelType w:val="hybridMultilevel"/>
    <w:tmpl w:val="F8C2B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E0428F"/>
    <w:multiLevelType w:val="hybridMultilevel"/>
    <w:tmpl w:val="5B449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5D0CE3"/>
    <w:multiLevelType w:val="hybridMultilevel"/>
    <w:tmpl w:val="1576B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2E642C"/>
    <w:multiLevelType w:val="multilevel"/>
    <w:tmpl w:val="124C324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12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5FB624C6"/>
    <w:multiLevelType w:val="hybridMultilevel"/>
    <w:tmpl w:val="058E85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A44A8A"/>
    <w:multiLevelType w:val="hybridMultilevel"/>
    <w:tmpl w:val="104A2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A0F2E"/>
    <w:multiLevelType w:val="hybridMultilevel"/>
    <w:tmpl w:val="05CCA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10"/>
  </w:num>
  <w:num w:numId="4">
    <w:abstractNumId w:val="0"/>
  </w:num>
  <w:num w:numId="5">
    <w:abstractNumId w:val="22"/>
  </w:num>
  <w:num w:numId="6">
    <w:abstractNumId w:val="14"/>
  </w:num>
  <w:num w:numId="7">
    <w:abstractNumId w:val="6"/>
  </w:num>
  <w:num w:numId="8">
    <w:abstractNumId w:val="11"/>
  </w:num>
  <w:num w:numId="9">
    <w:abstractNumId w:val="3"/>
  </w:num>
  <w:num w:numId="10">
    <w:abstractNumId w:val="9"/>
  </w:num>
  <w:num w:numId="11">
    <w:abstractNumId w:val="8"/>
  </w:num>
  <w:num w:numId="12">
    <w:abstractNumId w:val="4"/>
  </w:num>
  <w:num w:numId="13">
    <w:abstractNumId w:val="1"/>
  </w:num>
  <w:num w:numId="14">
    <w:abstractNumId w:val="15"/>
  </w:num>
  <w:num w:numId="15">
    <w:abstractNumId w:val="21"/>
  </w:num>
  <w:num w:numId="16">
    <w:abstractNumId w:val="7"/>
  </w:num>
  <w:num w:numId="17">
    <w:abstractNumId w:val="12"/>
  </w:num>
  <w:num w:numId="18">
    <w:abstractNumId w:val="16"/>
  </w:num>
  <w:num w:numId="19">
    <w:abstractNumId w:val="2"/>
  </w:num>
  <w:num w:numId="20">
    <w:abstractNumId w:val="13"/>
  </w:num>
  <w:num w:numId="21">
    <w:abstractNumId w:val="5"/>
  </w:num>
  <w:num w:numId="22">
    <w:abstractNumId w:val="17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EC"/>
    <w:rsid w:val="0003659F"/>
    <w:rsid w:val="00041A20"/>
    <w:rsid w:val="00144371"/>
    <w:rsid w:val="00165D3E"/>
    <w:rsid w:val="001E7916"/>
    <w:rsid w:val="002112FE"/>
    <w:rsid w:val="00310B3B"/>
    <w:rsid w:val="00370990"/>
    <w:rsid w:val="00530362"/>
    <w:rsid w:val="005E3A89"/>
    <w:rsid w:val="006A5A47"/>
    <w:rsid w:val="006F2CAB"/>
    <w:rsid w:val="007206EC"/>
    <w:rsid w:val="00741DBA"/>
    <w:rsid w:val="007964FC"/>
    <w:rsid w:val="008E4293"/>
    <w:rsid w:val="00932F60"/>
    <w:rsid w:val="00A122C0"/>
    <w:rsid w:val="00A2628D"/>
    <w:rsid w:val="00AF79B8"/>
    <w:rsid w:val="00BB2E07"/>
    <w:rsid w:val="00C61CF6"/>
    <w:rsid w:val="00C76C86"/>
    <w:rsid w:val="00CA6BF2"/>
    <w:rsid w:val="00CB1058"/>
    <w:rsid w:val="00D80615"/>
    <w:rsid w:val="00DC044F"/>
    <w:rsid w:val="00E4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AE90"/>
  <w15:chartTrackingRefBased/>
  <w15:docId w15:val="{2D13415F-1D59-4A0A-9543-D1BD4585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62"/>
    <w:pPr>
      <w:spacing w:after="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B3B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06EC"/>
    <w:pPr>
      <w:keepNext/>
      <w:keepLines/>
      <w:numPr>
        <w:ilvl w:val="1"/>
        <w:numId w:val="1"/>
      </w:numPr>
      <w:spacing w:before="40" w:after="0"/>
      <w:ind w:left="567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06E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6E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6E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6E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6E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6E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6E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B3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06EC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06EC"/>
    <w:rPr>
      <w:rFonts w:asciiTheme="majorHAnsi" w:eastAsiaTheme="majorEastAsia" w:hAnsiTheme="majorHAnsi" w:cstheme="majorBidi"/>
      <w:b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6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6E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6E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6E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6E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6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206E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206EC"/>
    <w:pPr>
      <w:spacing w:after="0" w:line="240" w:lineRule="auto"/>
    </w:pPr>
    <w:rPr>
      <w:rFonts w:eastAsiaTheme="minorEastAsia"/>
    </w:rPr>
  </w:style>
  <w:style w:type="character" w:styleId="IntenseEmphasis">
    <w:name w:val="Intense Emphasis"/>
    <w:basedOn w:val="DefaultParagraphFont"/>
    <w:uiPriority w:val="21"/>
    <w:rsid w:val="007206EC"/>
    <w:rPr>
      <w:i/>
      <w:iCs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7206EC"/>
  </w:style>
  <w:style w:type="paragraph" w:styleId="Header">
    <w:name w:val="header"/>
    <w:basedOn w:val="Normal"/>
    <w:link w:val="HeaderChar"/>
    <w:uiPriority w:val="99"/>
    <w:unhideWhenUsed/>
    <w:rsid w:val="007206E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06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206E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06E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206EC"/>
    <w:pPr>
      <w:spacing w:after="200"/>
      <w:ind w:left="720"/>
      <w:contextualSpacing/>
    </w:pPr>
  </w:style>
  <w:style w:type="table" w:styleId="TableGrid">
    <w:name w:val="Table Grid"/>
    <w:basedOn w:val="TableNormal"/>
    <w:uiPriority w:val="59"/>
    <w:rsid w:val="007206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6E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6EC"/>
    <w:rPr>
      <w:rFonts w:ascii="Segoe UI" w:eastAsiaTheme="minorEastAsia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06EC"/>
    <w:pPr>
      <w:spacing w:after="0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7206EC"/>
    <w:pPr>
      <w:spacing w:after="0"/>
    </w:pPr>
    <w:rPr>
      <w:rFonts w:ascii="Calibri" w:hAnsi="Calibri" w:cs="Calibri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06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06EC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Caption-FigorTable">
    <w:name w:val="Caption - Fig or Table"/>
    <w:basedOn w:val="Normal"/>
    <w:qFormat/>
    <w:rsid w:val="007206EC"/>
    <w:rPr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206E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206E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720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6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6E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6E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6EC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7206E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7206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28</Words>
  <Characters>12702</Characters>
  <Application>Microsoft Office Word</Application>
  <DocSecurity>0</DocSecurity>
  <Lines>105</Lines>
  <Paragraphs>29</Paragraphs>
  <ScaleCrop>false</ScaleCrop>
  <Company/>
  <LinksUpToDate>false</LinksUpToDate>
  <CharactersWithSpaces>1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uter</dc:creator>
  <cp:keywords/>
  <dc:description/>
  <cp:lastModifiedBy>bruno suter</cp:lastModifiedBy>
  <cp:revision>6</cp:revision>
  <dcterms:created xsi:type="dcterms:W3CDTF">2021-01-25T20:30:00Z</dcterms:created>
  <dcterms:modified xsi:type="dcterms:W3CDTF">2021-01-25T20:32:00Z</dcterms:modified>
</cp:coreProperties>
</file>